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76B345" w14:textId="3E3C2F2C" w:rsidR="0006433C" w:rsidRPr="000F75CB" w:rsidRDefault="0006433C" w:rsidP="0006433C">
      <w:pPr>
        <w:spacing w:before="240" w:after="0"/>
        <w:contextualSpacing/>
        <w:jc w:val="center"/>
        <w:rPr>
          <w:rFonts w:cs="Times New Roman"/>
          <w:szCs w:val="24"/>
          <w:lang w:val="en-GB"/>
        </w:rPr>
      </w:pPr>
      <w:r w:rsidRPr="000F75CB">
        <w:rPr>
          <w:rFonts w:cs="Times New Roman"/>
          <w:b/>
          <w:bCs/>
          <w:szCs w:val="24"/>
          <w:lang w:val="en-GB"/>
        </w:rPr>
        <w:t>Table 2.</w:t>
      </w:r>
      <w:r w:rsidRPr="000F75CB">
        <w:rPr>
          <w:rFonts w:cs="Times New Roman"/>
          <w:szCs w:val="24"/>
          <w:lang w:val="en-GB"/>
        </w:rPr>
        <w:t xml:space="preserve"> Application of UAE to obtain anthocyanins from by-produ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7"/>
        <w:gridCol w:w="1079"/>
        <w:gridCol w:w="2075"/>
        <w:gridCol w:w="776"/>
        <w:gridCol w:w="3174"/>
        <w:gridCol w:w="1336"/>
      </w:tblGrid>
      <w:tr w:rsidR="0006433C" w:rsidRPr="000F75CB" w14:paraId="0EFD45FE" w14:textId="77777777" w:rsidTr="002201A9">
        <w:trPr>
          <w:trHeight w:val="571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12C81CC9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Sourc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2204FFC5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By-product typ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34D4FD9C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Anthocyanins identified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6A1229BA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US device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55D7BF87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UAE experimental condition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50DB7AA7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Reference</w:t>
            </w:r>
          </w:p>
        </w:tc>
      </w:tr>
      <w:tr w:rsidR="0006433C" w:rsidRPr="000F75CB" w14:paraId="3E17AB3C" w14:textId="77777777" w:rsidTr="002201A9">
        <w:trPr>
          <w:trHeight w:val="1713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2D54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ilberry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Vaccinium myrtillu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CBA84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ress cake, juice by-product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C3CDD" w14:textId="77777777" w:rsidR="0006433C" w:rsidRPr="0006433C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</w:pP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Galactosid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derivat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,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glucosid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derivat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,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arabinosid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derivat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,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acetylgalactosid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derivat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, total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acetylglucosides</w:t>
            </w:r>
            <w:proofErr w:type="spellEnd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, total </w:t>
            </w:r>
            <w:proofErr w:type="spellStart"/>
            <w:r w:rsidRPr="0006433C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anthocyanins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794C5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1 k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32309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3233D61B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0 - 60 min</w:t>
            </w:r>
          </w:p>
          <w:p w14:paraId="09A9886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- 40 °C</w:t>
            </w:r>
          </w:p>
          <w:p w14:paraId="47E1980D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I = 4.4 - 16.7 W/c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</w:p>
          <w:p w14:paraId="34930802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Distilled water</w:t>
            </w:r>
          </w:p>
          <w:p w14:paraId="07A7140A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 g/L</w:t>
            </w:r>
          </w:p>
          <w:p w14:paraId="2FB878E8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15 min, 16.7 W/c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33BBD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Varo&lt;/Author&gt;&lt;Year&gt;2019&lt;/Year&gt;&lt;RecNum&gt;2600&lt;/RecNum&gt;&lt;DisplayText&gt;(Varo et al. 2019)&lt;/DisplayText&gt;&lt;record&gt;&lt;rec-number&gt;2600&lt;/rec-number&gt;&lt;foreign-keys&gt;&lt;key app="EN" db-id="2svxt2sf2psaw2ex0tjpw22uxxfwvfpxeatf" timestamp="1646617986"&gt;2600&lt;/key&gt;&lt;/foreign-keys&gt;&lt;ref-type name="Journal Article"&gt;17&lt;/ref-type&gt;&lt;contributors&gt;&lt;authors&gt;&lt;author&gt;Varo, M. A.&lt;/author&gt;&lt;author&gt;Jacotet-Navarro, M.&lt;/author&gt;&lt;author&gt;Serratosa, M. P.&lt;/author&gt;&lt;author&gt;Mérida, J.&lt;/author&gt;&lt;author&gt;Fabiano-Tixier, A. S.&lt;/author&gt;&lt;author&gt;Bily, A.&lt;/author&gt;&lt;author&gt;Chemat, F.&lt;/author&gt;&lt;/authors&gt;&lt;/contributors&gt;&lt;titles&gt;&lt;title&gt;Green Ultrasound-Assisted Extraction of Antioxidant Phenolic Compounds Determined by High Performance Liquid Chromatography from Bilberry (Vaccinium Myrtillus L.) Juice By-products&lt;/title&gt;&lt;secondary-title&gt;Waste and Biomass Valorization&lt;/secondary-title&gt;&lt;/titles&gt;&lt;periodical&gt;&lt;full-title&gt;Waste and Biomass Valorization&lt;/full-title&gt;&lt;/periodical&gt;&lt;pages&gt;1945-1955&lt;/pages&gt;&lt;volume&gt;10&lt;/volume&gt;&lt;number&gt;7&lt;/number&gt;&lt;dates&gt;&lt;year&gt;2019&lt;/year&gt;&lt;pub-dates&gt;&lt;date&gt;2019/07/01&lt;/date&gt;&lt;/pub-dates&gt;&lt;/dates&gt;&lt;isbn&gt;1877-265X&lt;/isbn&gt;&lt;urls&gt;&lt;related-urls&gt;&lt;url&gt;https://doi.org/10.1007/s12649-018-0207-z&lt;/url&gt;&lt;/related-urls&gt;&lt;/urls&gt;&lt;electronic-resource-num&gt;10.1007/s12649-018-0207-z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Varo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19C0CFB6" w14:textId="77777777" w:rsidTr="002201A9">
        <w:trPr>
          <w:trHeight w:val="1713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0F40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lackberry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Rubus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fritucosus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E016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agasse (seeds and peel) and pulp precipitat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90FA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MA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B6DD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1500 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18C9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078BAC1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5 min</w:t>
            </w:r>
          </w:p>
          <w:p w14:paraId="1456A8E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lse = 2s on / 4s off</w:t>
            </w:r>
          </w:p>
          <w:p w14:paraId="5B9A93F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91%</w:t>
            </w:r>
          </w:p>
          <w:p w14:paraId="542C243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Deionized water</w:t>
            </w:r>
          </w:p>
          <w:p w14:paraId="3C76C4A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40 g/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3E123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Zafra-Rojas&lt;/Author&gt;&lt;Year&gt;2020&lt;/Year&gt;&lt;RecNum&gt;2560&lt;/RecNum&gt;&lt;DisplayText&gt;(Zafra-Rojas et al. 2020)&lt;/DisplayText&gt;&lt;record&gt;&lt;rec-number&gt;2560&lt;/rec-number&gt;&lt;foreign-keys&gt;&lt;key app="EN" db-id="2svxt2sf2psaw2ex0tjpw22uxxfwvfpxeatf" timestamp="1645840723"&gt;2560&lt;/key&gt;&lt;/foreign-keys&gt;&lt;ref-type name="Journal Article"&gt;17&lt;/ref-type&gt;&lt;contributors&gt;&lt;authors&gt;&lt;author&gt;Zafra-Rojas, Quinatzin Yadira&lt;/author&gt;&lt;author&gt;González-Martínez, Blanca Edelia&lt;/author&gt;&lt;author&gt;Cruz-Cansino, Nelly del Socorro&lt;/author&gt;&lt;author&gt;López-Cabanillas, Manuel&lt;/author&gt;&lt;author&gt;Suárez-Jacobo, Ángela&lt;/author&gt;&lt;author&gt;Cervantes-Elizarrarás, Alicia&lt;/author&gt;&lt;author&gt;Ramírez-Moreno, Esther&lt;/author&gt;&lt;/authors&gt;&lt;/contributors&gt;&lt;titles&gt;&lt;title&gt;Effect of Ultrasound on In Vitro Bioaccessibility of Phenolic Compounds and Antioxidant Capacity of Blackberry (Rubus fruticosus) Residues cv. Tupy&lt;/title&gt;&lt;secondary-title&gt;Plant Foods for Human Nutrition&lt;/secondary-title&gt;&lt;/titles&gt;&lt;periodical&gt;&lt;full-title&gt;Plant foods for human nutrition&lt;/full-title&gt;&lt;/periodical&gt;&lt;pages&gt;608-613&lt;/pages&gt;&lt;volume&gt;75&lt;/volume&gt;&lt;number&gt;4&lt;/number&gt;&lt;dates&gt;&lt;year&gt;2020&lt;/year&gt;&lt;pub-dates&gt;&lt;date&gt;2020/12/01&lt;/date&gt;&lt;/pub-dates&gt;&lt;/dates&gt;&lt;isbn&gt;1573-9104&lt;/isbn&gt;&lt;urls&gt;&lt;related-urls&gt;&lt;url&gt;https://doi.org/10.1007/s11130-020-00855-7&lt;/url&gt;&lt;/related-urls&gt;&lt;/urls&gt;&lt;electronic-resource-num&gt;10.1007/s11130-020-00855-7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Zafra-Rojas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63F94CFC" w14:textId="77777777" w:rsidTr="002201A9">
        <w:trPr>
          <w:trHeight w:val="1713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D445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lackberry (</w:t>
            </w:r>
            <w:r w:rsidRPr="000F75CB">
              <w:rPr>
                <w:rFonts w:eastAsia="Times New Roman" w:cs="Times New Roman"/>
                <w:i/>
                <w:color w:val="000000" w:themeColor="text1"/>
                <w:szCs w:val="24"/>
                <w:lang w:val="en-GB" w:eastAsia="es-PE"/>
              </w:rPr>
              <w:t xml:space="preserve">Rubus </w:t>
            </w:r>
            <w:proofErr w:type="spellStart"/>
            <w:r w:rsidRPr="000F75CB">
              <w:rPr>
                <w:rFonts w:eastAsia="Times New Roman" w:cs="Times New Roman"/>
                <w:i/>
                <w:color w:val="000000" w:themeColor="text1"/>
                <w:szCs w:val="24"/>
                <w:lang w:val="en-GB" w:eastAsia="es-PE"/>
              </w:rPr>
              <w:t>fritucosus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, Blueberry (</w:t>
            </w:r>
            <w:r w:rsidRPr="000F75CB">
              <w:rPr>
                <w:rFonts w:eastAsia="Times New Roman" w:cs="Times New Roman"/>
                <w:i/>
                <w:color w:val="000000" w:themeColor="text1"/>
                <w:szCs w:val="24"/>
                <w:lang w:val="en-GB" w:eastAsia="es-PE"/>
              </w:rPr>
              <w:t>Vaccinium myrtillu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, and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Grumixam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(</w:t>
            </w:r>
            <w:r w:rsidRPr="000F75CB">
              <w:rPr>
                <w:rFonts w:eastAsia="Times New Roman" w:cs="Times New Roman"/>
                <w:i/>
                <w:color w:val="000000" w:themeColor="text1"/>
                <w:szCs w:val="24"/>
                <w:lang w:val="en-GB" w:eastAsia="es-PE"/>
              </w:rPr>
              <w:t xml:space="preserve">Eugenia </w:t>
            </w:r>
            <w:proofErr w:type="spellStart"/>
            <w:r w:rsidRPr="000F75CB">
              <w:rPr>
                <w:rFonts w:eastAsia="Times New Roman" w:cs="Times New Roman"/>
                <w:i/>
                <w:color w:val="000000" w:themeColor="text1"/>
                <w:szCs w:val="24"/>
                <w:lang w:val="en-GB" w:eastAsia="es-PE"/>
              </w:rPr>
              <w:t>brasillensis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3CBE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Residues from the industrial processing of juices and pulp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1E78F" w14:textId="77777777" w:rsidR="0006433C" w:rsidRPr="0006433C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pt-BR"/>
              </w:rPr>
            </w:pPr>
            <w:r w:rsidRPr="0006433C">
              <w:rPr>
                <w:rFonts w:eastAsia="Calibri" w:cs="Times New Roman"/>
                <w:color w:val="000000" w:themeColor="text1"/>
                <w:szCs w:val="24"/>
                <w:lang w:val="pt-BR"/>
              </w:rPr>
              <w:t>cyanidin-3-O-galactoside; cyanidin-3-O-acetyl-hexoside; cyanidin-3-O-rutinoside; cyanidin-3-O-glucoside; peonidin-3-O-glucoside; malvidin-3-O-galactoside; malvidin-3-O-glucoside; malvidin-3-O-arabin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D2B0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37 kHz, 580 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74E8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wet residues</w:t>
            </w:r>
          </w:p>
          <w:p w14:paraId="542B8AD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90 min</w:t>
            </w:r>
          </w:p>
          <w:p w14:paraId="257A801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80 °C</w:t>
            </w:r>
          </w:p>
          <w:p w14:paraId="6790193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Acidified water pH 2.0; </w:t>
            </w:r>
            <w:proofErr w:type="spellStart"/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thanol:water</w:t>
            </w:r>
            <w:proofErr w:type="spellEnd"/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50% and 70% v/v</w:t>
            </w:r>
          </w:p>
          <w:p w14:paraId="1E2340C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44.44 g/L</w:t>
            </w:r>
          </w:p>
          <w:p w14:paraId="49799D5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ethanol 70% for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Grumixam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, Blackberry and Blueberry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5D42B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achado&lt;/Author&gt;&lt;Year&gt;2017&lt;/Year&gt;&lt;RecNum&gt;2601&lt;/RecNum&gt;&lt;DisplayText&gt;(Machado et al. 2017)&lt;/DisplayText&gt;&lt;record&gt;&lt;rec-number&gt;2601&lt;/rec-number&gt;&lt;foreign-keys&gt;&lt;key app="EN" db-id="2svxt2sf2psaw2ex0tjpw22uxxfwvfpxeatf" timestamp="1646618003"&gt;2601&lt;/key&gt;&lt;/foreign-keys&gt;&lt;ref-type name="Journal Article"&gt;17&lt;/ref-type&gt;&lt;contributors&gt;&lt;authors&gt;&lt;author&gt;Machado, Ana Paula Da Fonseca&lt;/author&gt;&lt;author&gt;Pereira, Ana Luiza Duarte&lt;/author&gt;&lt;author&gt;Barbero, Gerardo Fernández&lt;/author&gt;&lt;author&gt;Martínez, Julian&lt;/author&gt;&lt;/authors&gt;&lt;/contributors&gt;&lt;titles&gt;&lt;title&gt;Recovery of anthocyanins from residues of Rubus fruticosus, Vaccinium myrtillus and Eugenia brasiliensis by ultrasound assisted extraction, pressurized liquid extraction and their combination&lt;/title&gt;&lt;secondary-title&gt;Food Chemistry&lt;/secondary-title&gt;&lt;/titles&gt;&lt;periodical&gt;&lt;full-title&gt;Food Chemistry&lt;/full-title&gt;&lt;/periodical&gt;&lt;pages&gt;1-10&lt;/pages&gt;&lt;volume&gt;231&lt;/volume&gt;&lt;keywords&gt;&lt;keyword&gt;Blackberry&lt;/keyword&gt;&lt;keyword&gt;Blueberry&lt;/keyword&gt;&lt;keyword&gt;Grumixama&lt;/keyword&gt;&lt;keyword&gt;Phenolics&lt;/keyword&gt;&lt;keyword&gt;Ultrasound&lt;/keyword&gt;&lt;keyword&gt;Pressurized liquid extraction&lt;/keyword&gt;&lt;/keywords&gt;&lt;dates&gt;&lt;year&gt;2017&lt;/year&gt;&lt;pub-dates&gt;&lt;date&gt;2017/09/15/&lt;/date&gt;&lt;/pub-dates&gt;&lt;/dates&gt;&lt;isbn&gt;0308-8146&lt;/isbn&gt;&lt;urls&gt;&lt;related-urls&gt;&lt;url&gt;https://www.sciencedirect.com/science/article/pii/S0308814617304399&lt;/url&gt;&lt;/related-urls&gt;&lt;/urls&gt;&lt;electronic-resource-num&gt;https://doi.org/10.1016/j.foodchem.2017.03.060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achado et al. 2017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2761CED4" w14:textId="77777777" w:rsidTr="002201A9">
        <w:trPr>
          <w:trHeight w:val="1713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B57C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lackthorn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Prunus spinosa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4682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picarp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BA237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AE4D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A8D5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725CE5B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25 min</w:t>
            </w:r>
          </w:p>
          <w:p w14:paraId="70E6B17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00 – 400 W</w:t>
            </w:r>
          </w:p>
          <w:p w14:paraId="5D341832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0-100% acidified with citric acid pH 3.0</w:t>
            </w:r>
          </w:p>
          <w:p w14:paraId="329125E2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S/L = 50 g/L</w:t>
            </w:r>
          </w:p>
          <w:p w14:paraId="0567224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5 ± 0.15min, 400 ± 32W, 47.98 ± 2.88%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AA2BB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Leichtweis&lt;/Author&gt;&lt;Year&gt;2019&lt;/Year&gt;&lt;RecNum&gt;2602&lt;/RecNum&gt;&lt;DisplayText&gt;(Leichtweis et al. 2019)&lt;/DisplayText&gt;&lt;record&gt;&lt;rec-number&gt;2602&lt;/rec-number&gt;&lt;foreign-keys&gt;&lt;key app="EN" db-id="2svxt2sf2psaw2ex0tjpw22uxxfwvfpxeatf" timestamp="1646618016"&gt;2602&lt;/key&gt;&lt;/foreign-keys&gt;&lt;ref-type name="Journal Article"&gt;17&lt;/ref-type&gt;&lt;contributors&gt;&lt;authors&gt;&lt;author&gt;Leichtweis, Maria G.&lt;/author&gt;&lt;author&gt;Pereira, Carla&lt;/author&gt;&lt;author&gt;Prieto, M. A.&lt;/author&gt;&lt;author&gt;Barreiro, Maria F.&lt;/author&gt;&lt;author&gt;Baraldi, Ilton J.&lt;/author&gt;&lt;author&gt;Barros, Lillian&lt;/author&gt;&lt;author&gt;Ferreira, Isabel C. F. R.&lt;/author&gt;&lt;/authors&gt;&lt;/contributors&gt;&lt;titles&gt;&lt;title&gt;Ultrasound as a Rapid and Low-Cost Extraction Procedure to Obtain Anthocyanin-Based Colorants from Prunus spinosa L. Fruit Epicarp: Comparative Study with Conventional Heat-Based Extraction&lt;/title&gt;&lt;secondary-title&gt;Molecules&lt;/secondary-title&gt;&lt;/titles&gt;&lt;periodical&gt;&lt;full-title&gt;Molecules&lt;/full-title&gt;&lt;/periodical&gt;&lt;volume&gt;24&lt;/volume&gt;&lt;number&gt;3&lt;/number&gt;&lt;keywords&gt;&lt;keyword&gt;Prunus spinosa L. fruit epicarp&lt;/keyword&gt;&lt;keyword&gt;wild fruit valorization&lt;/keyword&gt;&lt;keyword&gt;cyanidin 3-rutinoside&lt;/keyword&gt;&lt;keyword&gt;peonidin 3-rutinoside&lt;/keyword&gt;&lt;keyword&gt;heat and ultrasound assisted extraction&lt;/keyword&gt;&lt;keyword&gt;response surface methodology&lt;/keyword&gt;&lt;/keywords&gt;&lt;dates&gt;&lt;year&gt;2019&lt;/year&gt;&lt;/dates&gt;&lt;isbn&gt;1420-3049&lt;/isbn&gt;&lt;urls&gt;&lt;/urls&gt;&lt;electronic-resource-num&gt;10.3390/molecules2403057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Leichtweis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700E62A5" w14:textId="77777777" w:rsidTr="002201A9">
        <w:trPr>
          <w:trHeight w:val="73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6E42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  <w:p w14:paraId="6BBAD29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  <w:p w14:paraId="792E959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lueberry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Vaccinium myrtillu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  <w:p w14:paraId="0B2DC9DB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7DB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E22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BD0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100W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5444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ozen and milled</w:t>
            </w:r>
          </w:p>
          <w:p w14:paraId="53267A50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40 min</w:t>
            </w:r>
          </w:p>
          <w:p w14:paraId="062F1F1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°C</w:t>
            </w:r>
          </w:p>
          <w:p w14:paraId="58C86888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NADES:</w:t>
            </w:r>
          </w:p>
          <w:p w14:paraId="1B5F0592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oline chloride (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</w:t>
            </w:r>
            <w:proofErr w:type="spellEnd"/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:malic</w:t>
            </w:r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(MA) 1.5:1;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:citric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(CA) 2:1;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: lactic acid (LA) 1:1;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:glycerol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(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Gly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 1:2</w:t>
            </w:r>
          </w:p>
          <w:p w14:paraId="2765758D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0 g/L</w:t>
            </w:r>
          </w:p>
          <w:p w14:paraId="7A5B6EF2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:L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; 30 mi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3A1E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Grillo&lt;/Author&gt;&lt;Year&gt;2020&lt;/Year&gt;&lt;RecNum&gt;2570&lt;/RecNum&gt;&lt;DisplayText&gt;(Grillo et al. 2020)&lt;/DisplayText&gt;&lt;record&gt;&lt;rec-number&gt;2570&lt;/rec-number&gt;&lt;foreign-keys&gt;&lt;key app="EN" db-id="2svxt2sf2psaw2ex0tjpw22uxxfwvfpxeatf" timestamp="1645906977"&gt;2570&lt;/key&gt;&lt;/foreign-keys&gt;&lt;ref-type name="Journal Article"&gt;17&lt;/ref-type&gt;&lt;contributors&gt;&lt;authors&gt;&lt;author&gt;Grillo, Giorgio&lt;/author&gt;&lt;author&gt;Gunjević, Veronika&lt;/author&gt;&lt;author&gt;Radošević, Kristina&lt;/author&gt;&lt;author&gt;Redovniković, Ivana R.&lt;/author&gt;&lt;author&gt;Cravotto, Giancarlo&lt;/author&gt;&lt;/authors&gt;&lt;/contributors&gt;&lt;titles&gt;&lt;title&gt;Deep Eutectic Solvents and Nonconventional Technologies for Blueberry-Peel Extraction: Kinetics, Anthocyanin Stability, and Antiproliferative Activity&lt;/title&gt;&lt;secondary-title&gt;Antioxidants&lt;/secondary-title&gt;&lt;/titles&gt;&lt;periodical&gt;&lt;full-title&gt;Antioxidants&lt;/full-title&gt;&lt;/periodical&gt;&lt;volume&gt;9&lt;/volume&gt;&lt;number&gt;11&lt;/number&gt;&lt;keywords&gt;&lt;keyword&gt;blueberry peels&lt;/keyword&gt;&lt;keyword&gt;anthocyanins&lt;/keyword&gt;&lt;keyword&gt;extraction kinetics&lt;/keyword&gt;&lt;keyword&gt;NADES&lt;/keyword&gt;&lt;keyword&gt;ultrasound&lt;/keyword&gt;&lt;keyword&gt;microwave&lt;/keyword&gt;&lt;keyword&gt;antiproliferative activity&lt;/keyword&gt;&lt;/keywords&gt;&lt;dates&gt;&lt;year&gt;2020&lt;/year&gt;&lt;/dates&gt;&lt;isbn&gt;2076-3921&lt;/isbn&gt;&lt;urls&gt;&lt;/urls&gt;&lt;electronic-resource-num&gt;10.3390/antiox9111069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Grillo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70A2092F" w14:textId="77777777" w:rsidTr="002201A9">
        <w:trPr>
          <w:trHeight w:val="1999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B344C" w14:textId="77777777" w:rsidR="0006433C" w:rsidRPr="000F75CB" w:rsidRDefault="0006433C" w:rsidP="002201A9">
            <w:pPr>
              <w:spacing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 xml:space="preserve">BRS Violet (BRS </w:t>
            </w:r>
            <w:proofErr w:type="spellStart"/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Rubea</w:t>
            </w:r>
            <w:proofErr w:type="spellEnd"/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 xml:space="preserve"> × IAC 1398-21) grap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2383A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Pomace (Seeds, </w:t>
            </w:r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talks</w:t>
            </w:r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nd peel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3E33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yanidin-3-O-gluc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055C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US probe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8626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07F2F2F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.5, 5 and 10 min</w:t>
            </w:r>
          </w:p>
          <w:p w14:paraId="0E5FAB6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lse = 5s on / 5s off</w:t>
            </w:r>
          </w:p>
          <w:p w14:paraId="073F2E5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5, 40 and 55 °C</w:t>
            </w:r>
          </w:p>
          <w:p w14:paraId="1DE1819F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= 20,30 and 40%</w:t>
            </w:r>
          </w:p>
          <w:p w14:paraId="6F366535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water</w:t>
            </w:r>
          </w:p>
          <w:p w14:paraId="14D5A82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 g/L</w:t>
            </w:r>
          </w:p>
          <w:p w14:paraId="63A0AA6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55°C, A=40%, 6 mi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6CB4D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Bruno Romanini&lt;/Author&gt;&lt;Year&gt;2021&lt;/Year&gt;&lt;RecNum&gt;2603&lt;/RecNum&gt;&lt;DisplayText&gt;(Bruno Romanini et al. 2021)&lt;/DisplayText&gt;&lt;record&gt;&lt;rec-number&gt;2603&lt;/rec-number&gt;&lt;foreign-keys&gt;&lt;key app="EN" db-id="2svxt2sf2psaw2ex0tjpw22uxxfwvfpxeatf" timestamp="1646618025"&gt;2603&lt;/key&gt;&lt;/foreign-keys&gt;&lt;ref-type name="Journal Article"&gt;17&lt;/ref-type&gt;&lt;contributors&gt;&lt;authors&gt;&lt;author&gt;Bruno Romanini, Edilson&lt;/author&gt;&lt;author&gt;Misturini Rodrigues, Leticia&lt;/author&gt;&lt;author&gt;Finger, Aline&lt;/author&gt;&lt;author&gt;Perez Cantuaria Chierrito, Talita&lt;/author&gt;&lt;author&gt;Regina da Silva Scapim, Monica&lt;/author&gt;&lt;author&gt;Scaramal Madrona, Grasiele&lt;/author&gt;&lt;/authors&gt;&lt;/contributors&gt;&lt;titles&gt;&lt;title&gt;Ultrasound assisted extraction of bioactive compounds from BRS Violet grape pomace followed by alginate-Ca2+ encapsulation&lt;/title&gt;&lt;secondary-title&gt;Food Chemistry&lt;/secondary-title&gt;&lt;/titles&gt;&lt;periodical&gt;&lt;full-title&gt;Food Chemistry&lt;/full-title&gt;&lt;/periodical&gt;&lt;pages&gt;128101&lt;/pages&gt;&lt;volume&gt;338&lt;/volume&gt;&lt;keywords&gt;&lt;keyword&gt;Phenolic compounds&lt;/keyword&gt;&lt;keyword&gt;Thermosonication&lt;/keyword&gt;&lt;keyword&gt;Antioxidant&lt;/keyword&gt;&lt;keyword&gt;Grape pomace&lt;/keyword&gt;&lt;keyword&gt;Stability&lt;/keyword&gt;&lt;keyword&gt;Encapsulation&lt;/keyword&gt;&lt;/keywords&gt;&lt;dates&gt;&lt;year&gt;2021&lt;/year&gt;&lt;pub-dates&gt;&lt;date&gt;2021/02/15/&lt;/date&gt;&lt;/pub-dates&gt;&lt;/dates&gt;&lt;isbn&gt;0308-8146&lt;/isbn&gt;&lt;urls&gt;&lt;related-urls&gt;&lt;url&gt;https://www.sciencedirect.com/science/article/pii/S0308814620319634&lt;/url&gt;&lt;/related-urls&gt;&lt;/urls&gt;&lt;electronic-resource-num&gt;https://doi.org/10.1016/j.foodchem.2020.128101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Bruno Romanini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76626A40" w14:textId="77777777" w:rsidTr="002201A9">
        <w:trPr>
          <w:trHeight w:val="2856"/>
        </w:trPr>
        <w:tc>
          <w:tcPr>
            <w:tcW w:w="1332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474378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ggplant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Solanum melongena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F3FB95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4451" w14:textId="77777777" w:rsidR="0006433C" w:rsidRPr="000F75CB" w:rsidRDefault="0006433C" w:rsidP="002201A9">
            <w:pPr>
              <w:spacing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delphinidin-3-rutinoside-5-glucoside; delphinidin-3-glucoside; delphinidin-3-rutinoside; cyanidin-3-rutinoside; petunidin-3-rutinosid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B25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, 100 W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8D90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5048B9B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°C</w:t>
            </w:r>
          </w:p>
          <w:p w14:paraId="110A34D8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70% ethanol solution</w:t>
            </w:r>
          </w:p>
          <w:p w14:paraId="4F9A0A40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0 g/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1389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ondurache&lt;/Author&gt;&lt;Year&gt;2019&lt;/Year&gt;&lt;RecNum&gt;2604&lt;/RecNum&gt;&lt;DisplayText&gt;(Condurache et al. 2019)&lt;/DisplayText&gt;&lt;record&gt;&lt;rec-number&gt;2604&lt;/rec-number&gt;&lt;foreign-keys&gt;&lt;key app="EN" db-id="2svxt2sf2psaw2ex0tjpw22uxxfwvfpxeatf" timestamp="1646618030"&gt;2604&lt;/key&gt;&lt;/foreign-keys&gt;&lt;ref-type name="Journal Article"&gt;17&lt;/ref-type&gt;&lt;contributors&gt;&lt;authors&gt;&lt;author&gt;Condurache, Nina Nicoleta&lt;/author&gt;&lt;author&gt;Aprodu, Iuliana&lt;/author&gt;&lt;author&gt;Crăciunescu, Oana&lt;/author&gt;&lt;author&gt;Tatia, Rodica&lt;/author&gt;&lt;author&gt;Horincar, Georgiana&lt;/author&gt;&lt;author&gt;Barbu, Vasilica&lt;/author&gt;&lt;author&gt;Enachi, Elena&lt;/author&gt;&lt;author&gt;Râpeanu, Gabriela&lt;/author&gt;&lt;author&gt;Bahrim, Gabriela Elena&lt;/author&gt;&lt;author&gt;Oancea, Anca&lt;/author&gt;&lt;author&gt;Stănciuc, Nicoleta&lt;/author&gt;&lt;/authors&gt;&lt;/contributors&gt;&lt;titles&gt;&lt;title&gt;Probing the Functionality of Bioactives from Eggplant Peel Extracts Through Extraction and Microencapsulation in Different Polymers and Whey Protein Hydrolysates&lt;/title&gt;&lt;secondary-title&gt;Food and Bioprocess Technology&lt;/secondary-title&gt;&lt;/titles&gt;&lt;periodical&gt;&lt;full-title&gt;Food and Bioprocess Technology&lt;/full-title&gt;&lt;/periodical&gt;&lt;pages&gt;1316-1329&lt;/pages&gt;&lt;volume&gt;12&lt;/volume&gt;&lt;number&gt;8&lt;/number&gt;&lt;dates&gt;&lt;year&gt;2019&lt;/year&gt;&lt;pub-dates&gt;&lt;date&gt;2019/08/01&lt;/date&gt;&lt;/pub-dates&gt;&lt;/dates&gt;&lt;isbn&gt;1935-5149&lt;/isbn&gt;&lt;urls&gt;&lt;related-urls&gt;&lt;url&gt;https://doi.org/10.1007/s11947-019-02302-1&lt;/url&gt;&lt;/related-urls&gt;&lt;/urls&gt;&lt;electronic-resource-num&gt;10.1007/s11947-019-02302-1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ondurache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62451760" w14:textId="77777777" w:rsidTr="002201A9">
        <w:trPr>
          <w:trHeight w:val="1713"/>
        </w:trPr>
        <w:tc>
          <w:tcPr>
            <w:tcW w:w="1332" w:type="dxa"/>
            <w:vMerge/>
            <w:vAlign w:val="center"/>
          </w:tcPr>
          <w:p w14:paraId="3893004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076" w:type="dxa"/>
            <w:vMerge/>
            <w:vAlign w:val="center"/>
          </w:tcPr>
          <w:p w14:paraId="7A7E745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2118F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880C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US bath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1265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62098FFB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60 min</w:t>
            </w:r>
          </w:p>
          <w:p w14:paraId="23E573FD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0, 60 and 70 °C</w:t>
            </w:r>
          </w:p>
          <w:p w14:paraId="349F88A7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F = 0,25,45 kHz</w:t>
            </w:r>
          </w:p>
          <w:p w14:paraId="674A3D0A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methanol, </w:t>
            </w:r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thanol</w:t>
            </w:r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nd 2-propanol</w:t>
            </w:r>
          </w:p>
          <w:p w14:paraId="2614A8B0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00 g/L</w:t>
            </w:r>
          </w:p>
          <w:p w14:paraId="01982BAD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methanol, 50min, 50 °C, 45 kHz.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0471E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Dranca&lt;/Author&gt;&lt;Year&gt;2017&lt;/Year&gt;&lt;RecNum&gt;2605&lt;/RecNum&gt;&lt;DisplayText&gt;(Dranca and Oroian 2017)&lt;/DisplayText&gt;&lt;record&gt;&lt;rec-number&gt;2605&lt;/rec-number&gt;&lt;foreign-keys&gt;&lt;key app="EN" db-id="2svxt2sf2psaw2ex0tjpw22uxxfwvfpxeatf" timestamp="1646618039"&gt;2605&lt;/key&gt;&lt;/foreign-keys&gt;&lt;ref-type name="Journal Article"&gt;17&lt;/ref-type&gt;&lt;contributors&gt;&lt;authors&gt;&lt;author&gt;Dranca, Florina&lt;/author&gt;&lt;author&gt;Oroian, Mircea&lt;/author&gt;&lt;/authors&gt;&lt;/contributors&gt;&lt;titles&gt;&lt;title&gt;Total Monomeric Anthocyanin, Total Phenolic Content and Antioxidant Activity of Extracts from Eggplant (Solanum Melongena L.) Peel Using Ultrasonic Treatments&lt;/title&gt;&lt;secondary-title&gt;Journal of Food Process Engineering&lt;/secondary-title&gt;&lt;/titles&gt;&lt;periodical&gt;&lt;full-title&gt;Journal of Food Process Engineering&lt;/full-title&gt;&lt;/periodical&gt;&lt;pages&gt;e12312&lt;/pages&gt;&lt;volume&gt;40&lt;/volume&gt;&lt;number&gt;1&lt;/number&gt;&lt;dates&gt;&lt;year&gt;2017&lt;/year&gt;&lt;pub-dates&gt;&lt;date&gt;2017/02/01&lt;/date&gt;&lt;/pub-dates&gt;&lt;/dates&gt;&lt;publisher&gt;John Wiley &amp;amp; Sons, Ltd&lt;/publisher&gt;&lt;isbn&gt;0145-8876&lt;/isbn&gt;&lt;work-type&gt;https://doi.org/10.1111/jfpe.12312&lt;/work-type&gt;&lt;urls&gt;&lt;related-urls&gt;&lt;url&gt;https://doi.org/10.1111/jfpe.12312&lt;/url&gt;&lt;/related-urls&gt;&lt;/urls&gt;&lt;electronic-resource-num&gt;https://doi.org/10.1111/jfpe.12312&lt;/electronic-resource-num&gt;&lt;access-date&gt;2022/03/06&lt;/access-date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Dranca and Oroian 2017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34221123" w14:textId="77777777" w:rsidTr="002201A9">
        <w:trPr>
          <w:trHeight w:val="2285"/>
        </w:trPr>
        <w:tc>
          <w:tcPr>
            <w:tcW w:w="1332" w:type="dxa"/>
            <w:vAlign w:val="center"/>
          </w:tcPr>
          <w:p w14:paraId="0F9E9C23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Fig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Ficus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arica</w:t>
            </w:r>
            <w:proofErr w:type="spellEnd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.)</w:t>
            </w:r>
          </w:p>
        </w:tc>
        <w:tc>
          <w:tcPr>
            <w:tcW w:w="1076" w:type="dxa"/>
            <w:vAlign w:val="center"/>
          </w:tcPr>
          <w:p w14:paraId="52D8B185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F2E1B" w14:textId="77777777" w:rsidR="0006433C" w:rsidRPr="000F75CB" w:rsidRDefault="0006433C" w:rsidP="002201A9">
            <w:pPr>
              <w:spacing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delphinidin-3-rutinoside, delphinidin-3-rutinoside-5-glucoside, petunidin-3-rutinoside, malvidin-3-rutinoside-5-glucoside and cyanidin-3-rutinoside.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8A623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12 kHz, 400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A6EDF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0F8C390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30 min</w:t>
            </w:r>
          </w:p>
          <w:p w14:paraId="117591F9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lse = duty cycle 0.5s</w:t>
            </w:r>
          </w:p>
          <w:p w14:paraId="666DC6A9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100%</w:t>
            </w:r>
          </w:p>
          <w:p w14:paraId="1C6B2CF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distilled water (pH = 7), water with 0.01 M HCl (pH = 2) and 0.01 M NaOH (pH = 12), and ethanol-water (50 and 75%, v/v).</w:t>
            </w:r>
          </w:p>
          <w:p w14:paraId="56A9DFD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00 g/L</w:t>
            </w:r>
          </w:p>
          <w:p w14:paraId="4DFC4312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30 min, acidified wate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5E3D3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Ferarsa&lt;/Author&gt;&lt;Year&gt;2018&lt;/Year&gt;&lt;RecNum&gt;2567&lt;/RecNum&gt;&lt;DisplayText&gt;(Ferarsa et al. 2018)&lt;/DisplayText&gt;&lt;record&gt;&lt;rec-number&gt;2567&lt;/rec-number&gt;&lt;foreign-keys&gt;&lt;key app="EN" db-id="2svxt2sf2psaw2ex0tjpw22uxxfwvfpxeatf" timestamp="1645906951"&gt;2567&lt;/key&gt;&lt;/foreign-keys&gt;&lt;ref-type name="Journal Article"&gt;17&lt;/ref-type&gt;&lt;contributors&gt;&lt;authors&gt;&lt;author&gt;Ferarsa, Soumia&lt;/author&gt;&lt;author&gt;Zhang, Wenxiang&lt;/author&gt;&lt;author&gt;Moulai-Mostefa, Nadji&lt;/author&gt;&lt;author&gt;Ding, Luhui&lt;/author&gt;&lt;author&gt;Jaffrin, Michel Y.&lt;/author&gt;&lt;author&gt;Grimi, Nabil&lt;/author&gt;&lt;/authors&gt;&lt;/contributors&gt;&lt;titles&gt;&lt;title&gt;Recovery of anthocyanins and other phenolic compounds from purple eggplant peels and pulps using ultrasonic-assisted extraction&lt;/title&gt;&lt;secondary-title&gt;Food and Bioproducts Processing&lt;/secondary-title&gt;&lt;/titles&gt;&lt;periodical&gt;&lt;full-title&gt;Food and Bioproducts Processing&lt;/full-title&gt;&lt;/periodical&gt;&lt;pages&gt;19-28&lt;/pages&gt;&lt;volume&gt;109&lt;/volume&gt;&lt;keywords&gt;&lt;keyword&gt;Purple eggplant&lt;/keyword&gt;&lt;keyword&gt;Anthocyanins&lt;/keyword&gt;&lt;keyword&gt;Phenolic compounds&lt;/keyword&gt;&lt;keyword&gt;Grinding process&lt;/keyword&gt;&lt;keyword&gt;Conventional extraction&lt;/keyword&gt;&lt;keyword&gt;Ultrasound probe&lt;/keyword&gt;&lt;/keywords&gt;&lt;dates&gt;&lt;year&gt;2018&lt;/year&gt;&lt;pub-dates&gt;&lt;date&gt;2018/05/01/&lt;/date&gt;&lt;/pub-dates&gt;&lt;/dates&gt;&lt;isbn&gt;0960-3085&lt;/isbn&gt;&lt;urls&gt;&lt;related-urls&gt;&lt;url&gt;https://www.sciencedirect.com/science/article/pii/S0960308518300166&lt;/url&gt;&lt;/related-urls&gt;&lt;/urls&gt;&lt;electronic-resource-num&gt;https://doi.org/10.1016/j.fbp.2018.02.006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Ferarsa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65C490F8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82C6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Fig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Ficus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arica</w:t>
            </w:r>
            <w:proofErr w:type="spellEnd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B55B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4041A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 3-rutin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E433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68DA5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0994D0FB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55 min</w:t>
            </w:r>
          </w:p>
          <w:p w14:paraId="2D21DF1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- 35 °C</w:t>
            </w:r>
          </w:p>
          <w:p w14:paraId="077827C9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00-400 W</w:t>
            </w:r>
          </w:p>
          <w:p w14:paraId="279B06DD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0-100 %v/v, acidified with citric acid to pH 3.0.</w:t>
            </w:r>
          </w:p>
          <w:p w14:paraId="016312A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  50 g/L</w:t>
            </w:r>
          </w:p>
          <w:p w14:paraId="50CF0CEC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21 min, 310 W and 100% ethano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F906E" w14:textId="77777777" w:rsidR="0006433C" w:rsidRPr="000F75CB" w:rsidRDefault="0006433C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Backes&lt;/Author&gt;&lt;Year&gt;2018&lt;/Year&gt;&lt;RecNum&gt;2606&lt;/RecNum&gt;&lt;DisplayText&gt;(Backes et al. 2018)&lt;/DisplayText&gt;&lt;record&gt;&lt;rec-number&gt;2606&lt;/rec-number&gt;&lt;foreign-keys&gt;&lt;key app="EN" db-id="2svxt2sf2psaw2ex0tjpw22uxxfwvfpxeatf" timestamp="1646618049"&gt;2606&lt;/key&gt;&lt;/foreign-keys&gt;&lt;ref-type name="Journal Article"&gt;17&lt;/ref-type&gt;&lt;contributors&gt;&lt;authors&gt;&lt;author&gt;Backes, Emanueli&lt;/author&gt;&lt;author&gt;Pereira, Carla&lt;/author&gt;&lt;author&gt;Barros, Lillian&lt;/author&gt;&lt;author&gt;Prieto, M. A.&lt;/author&gt;&lt;author&gt;Genena, Aziza Kamal&lt;/author&gt;&lt;author&gt;Barreiro, Maria Filomena&lt;/author&gt;&lt;author&gt;Ferreira, Isabel C. F. R.&lt;/author&gt;&lt;/authors&gt;&lt;/contributors&gt;&lt;titles&gt;&lt;title&gt;Recovery of bioactive anthocyanin pigments from Ficus carica L. peel by heat, microwave, and ultrasound based extraction techniques&lt;/title&gt;&lt;secondary-title&gt;Food Research International&lt;/secondary-title&gt;&lt;/titles&gt;&lt;periodical&gt;&lt;full-title&gt;Food Research International&lt;/full-title&gt;&lt;/periodical&gt;&lt;pages&gt;197-209&lt;/pages&gt;&lt;volume&gt;113&lt;/volume&gt;&lt;keywords&gt;&lt;keyword&gt;L.&lt;/keyword&gt;&lt;keyword&gt;Peel by-product, anthocyanin&lt;/keyword&gt;&lt;keyword&gt;Heat/microwave/ultrasound assisted extraction&lt;/keyword&gt;&lt;keyword&gt;Response surface methodology&lt;/keyword&gt;&lt;/keywords&gt;&lt;dates&gt;&lt;year&gt;2018&lt;/year&gt;&lt;pub-dates&gt;&lt;date&gt;2018/11/01/&lt;/date&gt;&lt;/pub-dates&gt;&lt;/dates&gt;&lt;isbn&gt;0963-9969&lt;/isbn&gt;&lt;urls&gt;&lt;related-urls&gt;&lt;url&gt;https://www.sciencedirect.com/science/article/pii/S0963996918305441&lt;/url&gt;&lt;/related-urls&gt;&lt;/urls&gt;&lt;electronic-resource-num&gt;https://doi.org/10.1016/j.foodres.2018.07.016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Backes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219E7C5A" w14:textId="77777777" w:rsidTr="002201A9">
        <w:trPr>
          <w:trHeight w:val="2285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FA5F19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Grap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Vitis vinifer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1F163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ace, juice by-product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4883D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 xml:space="preserve">four anthocyanin-3-O-monoglucosides (delphinidin, petunidin, peonidin, malvidin), two acylated derivatives (malvidin- and peonidin-3-acetylmonoglucosides) and two coumaroyl derivatives (peonidin- and malvidin-3-(6-O-p-coumaroyl) </w:t>
            </w:r>
            <w:proofErr w:type="spellStart"/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monoglucosides</w:t>
            </w:r>
            <w:proofErr w:type="spellEnd"/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B457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, 100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557CD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39B61E5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0 min</w:t>
            </w:r>
          </w:p>
          <w:p w14:paraId="1AB6419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65 °C</w:t>
            </w:r>
          </w:p>
          <w:p w14:paraId="5CFF768D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Acidified aqueous ethanol (70% ethanol, 0.1% HCl v/v); NADES: Choline chloride (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</w:t>
            </w:r>
            <w:proofErr w:type="spellEnd"/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:Citric</w:t>
            </w:r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(CA);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: Malic Acid (MA);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: Proline (PR); MA; PR:MA;  Betaine (BE):MA; BE:CA;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MA:Glucose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(GLU):Glycerol(GLY); MA:GLU with 25% v/v water. </w:t>
            </w:r>
          </w:p>
          <w:p w14:paraId="4F73F59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  30 g/L</w:t>
            </w:r>
          </w:p>
          <w:p w14:paraId="2EA23B3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:CA</w:t>
            </w:r>
            <w:proofErr w:type="spellEnd"/>
          </w:p>
          <w:p w14:paraId="20C662C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8562A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Panić&lt;/Author&gt;&lt;Year&gt;2019&lt;/Year&gt;&lt;RecNum&gt;2566&lt;/RecNum&gt;&lt;DisplayText&gt;(Panić et al. 2019)&lt;/DisplayText&gt;&lt;record&gt;&lt;rec-number&gt;2566&lt;/rec-number&gt;&lt;foreign-keys&gt;&lt;key app="EN" db-id="2svxt2sf2psaw2ex0tjpw22uxxfwvfpxeatf" timestamp="1645895411"&gt;2566&lt;/key&gt;&lt;/foreign-keys&gt;&lt;ref-type name="Journal Article"&gt;17&lt;/ref-type&gt;&lt;contributors&gt;&lt;authors&gt;&lt;author&gt;Panić, Manuela&lt;/author&gt;&lt;author&gt;Gunjević, Veronika&lt;/author&gt;&lt;author&gt;Cravotto, Giancarlo&lt;/author&gt;&lt;author&gt;Radojčić Redovniković, Ivana&lt;/author&gt;&lt;/authors&gt;&lt;/contributors&gt;&lt;titles&gt;&lt;title&gt;Enabling technologies for the extraction of grape-pomace anthocyanins using natural deep eutectic solvents in up-to-half-litre batches extraction of grape-pomace anthocyanins using NADES&lt;/title&gt;&lt;secondary-title&gt;Food Chemistry&lt;/secondary-title&gt;&lt;/titles&gt;&lt;periodical&gt;&lt;full-title&gt;Food Chemistry&lt;/full-title&gt;&lt;/periodical&gt;&lt;pages&gt;125185&lt;/pages&gt;&lt;volume&gt;300&lt;/volume&gt;&lt;keywords&gt;&lt;keyword&gt;Anthocyanins&lt;/keyword&gt;&lt;keyword&gt;Anthocyanins purification&lt;/keyword&gt;&lt;keyword&gt;Grape pomace&lt;/keyword&gt;&lt;keyword&gt;Green extraction&lt;/keyword&gt;&lt;keyword&gt;Solvent recycling&lt;/keyword&gt;&lt;keyword&gt;Sustainable extraction&lt;/keyword&gt;&lt;/keywords&gt;&lt;dates&gt;&lt;year&gt;2019&lt;/year&gt;&lt;pub-dates&gt;&lt;date&gt;2019/12/01/&lt;/date&gt;&lt;/pub-dates&gt;&lt;/dates&gt;&lt;isbn&gt;0308-8146&lt;/isbn&gt;&lt;urls&gt;&lt;related-urls&gt;&lt;url&gt;https://www.sciencedirect.com/science/article/pii/S0308814619312919&lt;/url&gt;&lt;/related-urls&gt;&lt;/urls&gt;&lt;electronic-resource-num&gt;https://doi.org/10.1016/j.foodchem.2019.12518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Panić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75E3300B" w14:textId="77777777" w:rsidTr="002201A9">
        <w:trPr>
          <w:trHeight w:val="2285"/>
        </w:trPr>
        <w:tc>
          <w:tcPr>
            <w:tcW w:w="1332" w:type="dxa"/>
            <w:vMerge/>
            <w:vAlign w:val="center"/>
          </w:tcPr>
          <w:p w14:paraId="58153C2B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1B235A8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1476B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DC87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0229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 thawed</w:t>
            </w:r>
          </w:p>
          <w:p w14:paraId="131CF9B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15 min</w:t>
            </w:r>
          </w:p>
          <w:p w14:paraId="59A5A88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without control reached 88 °C</w:t>
            </w:r>
          </w:p>
          <w:p w14:paraId="433FB10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250 - 450 W</w:t>
            </w:r>
          </w:p>
          <w:p w14:paraId="7D76BC1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water acidified with 2% w/v citric acid</w:t>
            </w:r>
          </w:p>
          <w:p w14:paraId="4F1AD62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  333 g/L</w:t>
            </w:r>
          </w:p>
          <w:p w14:paraId="5396BD0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15 mi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EC973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da Rocha&lt;/Author&gt;&lt;Year&gt;2020&lt;/Year&gt;&lt;RecNum&gt;2561&lt;/RecNum&gt;&lt;DisplayText&gt;(da Rocha and Noreña 2020)&lt;/DisplayText&gt;&lt;record&gt;&lt;rec-number&gt;2561&lt;/rec-number&gt;&lt;foreign-keys&gt;&lt;key app="EN" db-id="2svxt2sf2psaw2ex0tjpw22uxxfwvfpxeatf" timestamp="1645840729"&gt;2561&lt;/key&gt;&lt;/foreign-keys&gt;&lt;ref-type name="Journal Article"&gt;17&lt;/ref-type&gt;&lt;contributors&gt;&lt;authors&gt;&lt;author&gt;da Rocha, Cassiano Brown&lt;/author&gt;&lt;author&gt;Noreña, Caciano Pelayo Zapata&lt;/author&gt;&lt;/authors&gt;&lt;/contributors&gt;&lt;titles&gt;&lt;title&gt;Microwave-Assisted Extraction and Ultrasound-Assisted Extraction of Bioactive Compounds from Grape Pomace&lt;/title&gt;&lt;secondary-title&gt;International Journal of Food Engineering&lt;/secondary-title&gt;&lt;/titles&gt;&lt;periodical&gt;&lt;full-title&gt;International Journal of Food Engineering&lt;/full-title&gt;&lt;/periodical&gt;&lt;volume&gt;16&lt;/volume&gt;&lt;number&gt;1-2&lt;/number&gt;&lt;dates&gt;&lt;year&gt;2020&lt;/year&gt;&lt;/dates&gt;&lt;urls&gt;&lt;related-urls&gt;&lt;url&gt;https://doi.org/10.1515/ijfe-2019-0191&lt;/url&gt;&lt;/related-urls&gt;&lt;/urls&gt;&lt;electronic-resource-num&gt;doi:10.1515/ijfe-2019-0191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da Rocha and Noreña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5465968C" w14:textId="77777777" w:rsidTr="002201A9">
        <w:trPr>
          <w:trHeight w:val="2285"/>
        </w:trPr>
        <w:tc>
          <w:tcPr>
            <w:tcW w:w="1332" w:type="dxa"/>
            <w:vMerge/>
            <w:vAlign w:val="center"/>
          </w:tcPr>
          <w:p w14:paraId="27B70C16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45765A9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3CAAE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3373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US bath (39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KHz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A608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sh and freeze-dried</w:t>
            </w:r>
          </w:p>
          <w:p w14:paraId="71E5ADD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50 min</w:t>
            </w:r>
          </w:p>
          <w:p w14:paraId="134B4E6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5 - 60 °C</w:t>
            </w:r>
          </w:p>
          <w:p w14:paraId="4B0A8C1F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0 - 100 W</w:t>
            </w:r>
          </w:p>
          <w:p w14:paraId="6EAE538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1:1 </w:t>
            </w:r>
            <w:proofErr w:type="spellStart"/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thanol:water</w:t>
            </w:r>
            <w:proofErr w:type="spellEnd"/>
            <w:proofErr w:type="gramEnd"/>
          </w:p>
          <w:p w14:paraId="30C7732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0 g/L</w:t>
            </w:r>
          </w:p>
          <w:p w14:paraId="6E9A7F6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50 min, 100W, 30°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68E80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González&lt;/Author&gt;&lt;Year&gt;2020&lt;/Year&gt;&lt;RecNum&gt;2557&lt;/RecNum&gt;&lt;DisplayText&gt;(González et al. 2020)&lt;/DisplayText&gt;&lt;record&gt;&lt;rec-number&gt;2557&lt;/rec-number&gt;&lt;foreign-keys&gt;&lt;key app="EN" db-id="2svxt2sf2psaw2ex0tjpw22uxxfwvfpxeatf" timestamp="1645834518"&gt;2557&lt;/key&gt;&lt;/foreign-keys&gt;&lt;ref-type name="Journal Article"&gt;17&lt;/ref-type&gt;&lt;contributors&gt;&lt;authors&gt;&lt;author&gt;González, Mariana&lt;/author&gt;&lt;author&gt;Barrios, Sofía&lt;/author&gt;&lt;author&gt;Budelli, Eliana&lt;/author&gt;&lt;author&gt;Pérez, Nicolás&lt;/author&gt;&lt;author&gt;Lema, Patricia&lt;/author&gt;&lt;author&gt;Heinzen, Horacio&lt;/author&gt;&lt;/authors&gt;&lt;/contributors&gt;&lt;titles&gt;&lt;title&gt;Ultrasound assisted extraction of bioactive compounds in fresh and freeze-dried Vitis vinifera cv Tannat grape pomace&lt;/title&gt;&lt;secondary-title&gt;Food and Bioproducts Processing&lt;/secondary-title&gt;&lt;/titles&gt;&lt;periodical&gt;&lt;full-title&gt;Food and Bioproducts Processing&lt;/full-title&gt;&lt;/periodical&gt;&lt;pages&gt;378-386&lt;/pages&gt;&lt;volume&gt;124&lt;/volume&gt;&lt;keywords&gt;&lt;keyword&gt;Liquid-solvent extraction&lt;/keyword&gt;&lt;keyword&gt;Freeze-dried&lt;/keyword&gt;&lt;keyword&gt;Sustainability&lt;/keyword&gt;&lt;keyword&gt;Antioxidants&lt;/keyword&gt;&lt;keyword&gt;Winemaking&lt;/keyword&gt;&lt;/keywords&gt;&lt;dates&gt;&lt;year&gt;2020&lt;/year&gt;&lt;pub-dates&gt;&lt;date&gt;2020/11/01/&lt;/date&gt;&lt;/pub-dates&gt;&lt;/dates&gt;&lt;isbn&gt;0960-3085&lt;/isbn&gt;&lt;urls&gt;&lt;related-urls&gt;&lt;url&gt;https://www.sciencedirect.com/science/article/pii/S0960308520305241&lt;/url&gt;&lt;/related-urls&gt;&lt;/urls&gt;&lt;electronic-resource-num&gt;https://doi.org/10.1016/j.fbp.2020.09.012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González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1F966767" w14:textId="77777777" w:rsidTr="002201A9">
        <w:trPr>
          <w:trHeight w:val="2285"/>
        </w:trPr>
        <w:tc>
          <w:tcPr>
            <w:tcW w:w="1332" w:type="dxa"/>
            <w:vMerge/>
            <w:vAlign w:val="center"/>
          </w:tcPr>
          <w:p w14:paraId="584D4EBA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D2158E" w14:textId="77777777" w:rsidR="0006433C" w:rsidRPr="000B2050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B2050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ace from wine residue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1B637" w14:textId="77777777" w:rsidR="0006433C" w:rsidRPr="0006433C" w:rsidRDefault="0006433C" w:rsidP="002201A9">
            <w:pPr>
              <w:contextualSpacing/>
              <w:rPr>
                <w:rFonts w:cs="Times New Roman"/>
                <w:szCs w:val="24"/>
                <w:lang w:val="pt-BR"/>
              </w:rPr>
            </w:pPr>
            <w:r w:rsidRPr="0006433C">
              <w:rPr>
                <w:rFonts w:eastAsia="Calibri" w:cs="Times New Roman"/>
                <w:color w:val="000000" w:themeColor="text1"/>
                <w:szCs w:val="24"/>
                <w:lang w:val="pt-BR"/>
              </w:rPr>
              <w:t>Malvidin-3-O-glucoside;</w:t>
            </w:r>
          </w:p>
          <w:p w14:paraId="57081659" w14:textId="77777777" w:rsidR="0006433C" w:rsidRPr="0006433C" w:rsidRDefault="0006433C" w:rsidP="002201A9">
            <w:pPr>
              <w:contextualSpacing/>
              <w:rPr>
                <w:rFonts w:cs="Times New Roman"/>
                <w:szCs w:val="24"/>
                <w:lang w:val="pt-BR"/>
              </w:rPr>
            </w:pPr>
            <w:r w:rsidRPr="0006433C">
              <w:rPr>
                <w:rFonts w:eastAsia="Calibri" w:cs="Times New Roman"/>
                <w:color w:val="000000" w:themeColor="text1"/>
                <w:szCs w:val="24"/>
                <w:lang w:val="pt-BR"/>
              </w:rPr>
              <w:t>Petunidin-3-O-glucoside;</w:t>
            </w:r>
          </w:p>
          <w:p w14:paraId="6C4E4146" w14:textId="77777777" w:rsidR="0006433C" w:rsidRPr="0006433C" w:rsidRDefault="0006433C" w:rsidP="002201A9">
            <w:pPr>
              <w:spacing w:after="0"/>
              <w:contextualSpacing/>
              <w:rPr>
                <w:rFonts w:eastAsia="Calibri" w:cs="Times New Roman"/>
                <w:color w:val="000000" w:themeColor="text1"/>
                <w:szCs w:val="24"/>
                <w:lang w:val="pt-BR"/>
              </w:rPr>
            </w:pPr>
            <w:r w:rsidRPr="0006433C">
              <w:rPr>
                <w:rFonts w:eastAsia="Calibri" w:cs="Times New Roman"/>
                <w:color w:val="000000" w:themeColor="text1"/>
                <w:szCs w:val="24"/>
                <w:lang w:val="pt-BR"/>
              </w:rPr>
              <w:t>Peonidin-3-O-glucoside;</w:t>
            </w:r>
          </w:p>
          <w:p w14:paraId="112B1EAE" w14:textId="77777777" w:rsidR="0006433C" w:rsidRPr="0006433C" w:rsidRDefault="0006433C" w:rsidP="002201A9">
            <w:pPr>
              <w:spacing w:after="0"/>
              <w:contextualSpacing/>
              <w:rPr>
                <w:rFonts w:eastAsia="Calibri" w:cs="Times New Roman"/>
                <w:color w:val="000000" w:themeColor="text1"/>
                <w:szCs w:val="24"/>
                <w:lang w:val="pt-BR"/>
              </w:rPr>
            </w:pPr>
            <w:r w:rsidRPr="0006433C">
              <w:rPr>
                <w:rFonts w:eastAsia="Calibri" w:cs="Times New Roman"/>
                <w:color w:val="000000" w:themeColor="text1"/>
                <w:szCs w:val="24"/>
                <w:lang w:val="pt-BR"/>
              </w:rPr>
              <w:t>Delfinidin-3-O-glucoside;</w:t>
            </w:r>
          </w:p>
          <w:p w14:paraId="3E44C39D" w14:textId="77777777" w:rsidR="0006433C" w:rsidRPr="000B2050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0B2050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-3-O-gluc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1460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8A59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3AB5F92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 - 10 min</w:t>
            </w:r>
          </w:p>
          <w:p w14:paraId="7224692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8 ± 3 °C</w:t>
            </w:r>
          </w:p>
          <w:p w14:paraId="79E3773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d = 1000 W/L</w:t>
            </w:r>
          </w:p>
          <w:p w14:paraId="2660E4F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50%</w:t>
            </w:r>
          </w:p>
          <w:p w14:paraId="6E3D11A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00 g/L</w:t>
            </w:r>
          </w:p>
          <w:p w14:paraId="37DA19E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9 mi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10A56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aldas&lt;/Author&gt;&lt;Year&gt;2018&lt;/Year&gt;&lt;RecNum&gt;2607&lt;/RecNum&gt;&lt;DisplayText&gt;(Caldas et al. 2018)&lt;/DisplayText&gt;&lt;record&gt;&lt;rec-number&gt;2607&lt;/rec-number&gt;&lt;foreign-keys&gt;&lt;key app="EN" db-id="2svxt2sf2psaw2ex0tjpw22uxxfwvfpxeatf" timestamp="1646618060"&gt;2607&lt;/key&gt;&lt;/foreign-keys&gt;&lt;ref-type name="Journal Article"&gt;17&lt;/ref-type&gt;&lt;contributors&gt;&lt;authors&gt;&lt;author&gt;Caldas, Thais W.&lt;/author&gt;&lt;author&gt;Mazza, Karen E. L.&lt;/author&gt;&lt;author&gt;Teles, Aline S. C.&lt;/author&gt;&lt;author&gt;Mattos, Gabriela N.&lt;/author&gt;&lt;author&gt;Brígida, Ana Iraidy S.&lt;/author&gt;&lt;author&gt;Conte-Junior, Carlos A.&lt;/author&gt;&lt;author&gt;Borguini, Renata G.&lt;/author&gt;&lt;author&gt;Godoy, Ronoel L. O.&lt;/author&gt;&lt;author&gt;Cabral, Lourdes M. C.&lt;/author&gt;&lt;author&gt;Tonon, Renata V.&lt;/author&gt;&lt;/authors&gt;&lt;/contributors&gt;&lt;titles&gt;&lt;title&gt;Phenolic compounds recovery from grape skin using conventional and non-conventional extraction methods&lt;/title&gt;&lt;secondary-title&gt;Industrial Crops and Products&lt;/secondary-title&gt;&lt;/titles&gt;&lt;periodical&gt;&lt;full-title&gt;Industrial Crops and Products&lt;/full-title&gt;&lt;/periodical&gt;&lt;pages&gt;86-91&lt;/pages&gt;&lt;volume&gt;111&lt;/volume&gt;&lt;keywords&gt;&lt;keyword&gt;Mechanical agitation&lt;/keyword&gt;&lt;keyword&gt;Ultrasound&lt;/keyword&gt;&lt;keyword&gt;Microwave&lt;/keyword&gt;&lt;keyword&gt;Phenolic compunds&lt;/keyword&gt;&lt;keyword&gt;Antioxidant capacity&lt;/keyword&gt;&lt;/keywords&gt;&lt;dates&gt;&lt;year&gt;2018&lt;/year&gt;&lt;pub-dates&gt;&lt;date&gt;2018/01/01/&lt;/date&gt;&lt;/pub-dates&gt;&lt;/dates&gt;&lt;isbn&gt;0926-6690&lt;/isbn&gt;&lt;urls&gt;&lt;related-urls&gt;&lt;url&gt;https://www.sciencedirect.com/science/article/pii/S092666901730688X&lt;/url&gt;&lt;/related-urls&gt;&lt;/urls&gt;&lt;electronic-resource-num&gt;https://doi.org/10.1016/j.indcrop.2017.10.012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aldas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55A563F8" w14:textId="77777777" w:rsidTr="002201A9">
        <w:trPr>
          <w:trHeight w:val="2285"/>
        </w:trPr>
        <w:tc>
          <w:tcPr>
            <w:tcW w:w="1332" w:type="dxa"/>
            <w:vAlign w:val="center"/>
          </w:tcPr>
          <w:p w14:paraId="68098BF2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4A9F3A" w14:textId="77777777" w:rsidR="0006433C" w:rsidRPr="000B2050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ee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B4585" w14:textId="77777777" w:rsidR="0006433C" w:rsidRPr="003F10BF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pt-BR"/>
              </w:rPr>
            </w:pPr>
            <w:r w:rsidRPr="003F10BF">
              <w:rPr>
                <w:rFonts w:eastAsia="Calibri" w:cs="Times New Roman"/>
                <w:color w:val="000000" w:themeColor="text1"/>
                <w:szCs w:val="24"/>
                <w:lang w:val="pt-BR"/>
              </w:rPr>
              <w:t>anthocyanin-3-O-monoglucosides</w:t>
            </w:r>
          </w:p>
          <w:p w14:paraId="2F36C3CD" w14:textId="77777777" w:rsidR="0006433C" w:rsidRPr="003F10BF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pt-BR"/>
              </w:rPr>
            </w:pPr>
            <w:r w:rsidRPr="003F10BF">
              <w:rPr>
                <w:rFonts w:eastAsia="Calibri" w:cs="Times New Roman"/>
                <w:color w:val="000000" w:themeColor="text1"/>
                <w:szCs w:val="24"/>
                <w:lang w:val="pt-BR"/>
              </w:rPr>
              <w:t xml:space="preserve">anthocyanin-3-(6-O-p-coumaroyl) </w:t>
            </w:r>
            <w:proofErr w:type="spellStart"/>
            <w:r w:rsidRPr="003F10BF">
              <w:rPr>
                <w:rFonts w:eastAsia="Calibri" w:cs="Times New Roman"/>
                <w:color w:val="000000" w:themeColor="text1"/>
                <w:szCs w:val="24"/>
                <w:lang w:val="pt-BR"/>
              </w:rPr>
              <w:t>monoglucosides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26A0F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37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BB27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4BE96F98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t = 15 - 45 min </w:t>
            </w:r>
          </w:p>
          <w:p w14:paraId="556AEC4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= 35 °C</w:t>
            </w:r>
          </w:p>
          <w:p w14:paraId="01F6C29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90 - 380 W</w:t>
            </w:r>
          </w:p>
          <w:p w14:paraId="72933B0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NADES: Choline </w:t>
            </w:r>
            <w:proofErr w:type="spellStart"/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loride:Malic</w:t>
            </w:r>
            <w:proofErr w:type="spellEnd"/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(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hCl:M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 with water content 10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-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50%</w:t>
            </w:r>
          </w:p>
          <w:p w14:paraId="154C22D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00 g/L</w:t>
            </w:r>
          </w:p>
          <w:p w14:paraId="24E030A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30.6 min, 341.5 W, 35.4 water content of NAD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714CA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Bosiljkov&lt;/Author&gt;&lt;Year&gt;2017&lt;/Year&gt;&lt;RecNum&gt;2614&lt;/RecNum&gt;&lt;DisplayText&gt;(Bosiljkov et al. 2017)&lt;/DisplayText&gt;&lt;record&gt;&lt;rec-number&gt;2614&lt;/rec-number&gt;&lt;foreign-keys&gt;&lt;key app="EN" db-id="2svxt2sf2psaw2ex0tjpw22uxxfwvfpxeatf" timestamp="1646618119"&gt;2614&lt;/key&gt;&lt;/foreign-keys&gt;&lt;ref-type name="Journal Article"&gt;17&lt;/ref-type&gt;&lt;contributors&gt;&lt;authors&gt;&lt;author&gt;Bosiljkov, Tomislav&lt;/author&gt;&lt;author&gt;Dujmić, Filip&lt;/author&gt;&lt;author&gt;Cvjetko Bubalo, Marina&lt;/author&gt;&lt;author&gt;Hribar, Janez&lt;/author&gt;&lt;author&gt;Vidrih, Rajko&lt;/author&gt;&lt;author&gt;Brnčić, Mladen&lt;/author&gt;&lt;author&gt;Zlatic, Emil&lt;/author&gt;&lt;author&gt;Radojčić Redovniković, Ivana&lt;/author&gt;&lt;author&gt;Jokić, Stela&lt;/author&gt;&lt;/authors&gt;&lt;/contributors&gt;&lt;titles&gt;&lt;title&gt;Natural deep eutectic solvents and ultrasound-assisted extraction: Green approaches for extraction of wine lees anthocyanins&lt;/title&gt;&lt;secondary-title&gt;Food and Bioproducts Processing&lt;/secondary-title&gt;&lt;/titles&gt;&lt;periodical&gt;&lt;full-title&gt;Food and Bioproducts Processing&lt;/full-title&gt;&lt;/periodical&gt;&lt;pages&gt;195-203&lt;/pages&gt;&lt;volume&gt;102&lt;/volume&gt;&lt;keywords&gt;&lt;keyword&gt;Anthocyanins&lt;/keyword&gt;&lt;keyword&gt;Natural deep eutectic solvent&lt;/keyword&gt;&lt;keyword&gt;Response surface methodology&lt;/keyword&gt;&lt;keyword&gt;Ultrasound-assisted extraction&lt;/keyword&gt;&lt;keyword&gt;Wine less&lt;/keyword&gt;&lt;keyword&gt;Eco-friendly extraction&lt;/keyword&gt;&lt;/keywords&gt;&lt;dates&gt;&lt;year&gt;2017&lt;/year&gt;&lt;pub-dates&gt;&lt;date&gt;2017/03/01/&lt;/date&gt;&lt;/pub-dates&gt;&lt;/dates&gt;&lt;isbn&gt;0960-3085&lt;/isbn&gt;&lt;urls&gt;&lt;related-urls&gt;&lt;url&gt;https://www.sciencedirect.com/science/article/pii/S0960308516301808&lt;/url&gt;&lt;/related-urls&gt;&lt;/urls&gt;&lt;electronic-resource-num&gt;https://doi.org/10.1016/j.fbp.2016.12.00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Bosiljkov et al. 2017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30E22C11" w14:textId="77777777" w:rsidTr="002201A9">
        <w:trPr>
          <w:trHeight w:val="2285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F9121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Jabuticab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(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Myrciaria</w:t>
            </w:r>
            <w:proofErr w:type="spellEnd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auliflor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37AC8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2D5BE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-3-O-gluc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EA8ED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US bath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349D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31048A5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40 min</w:t>
            </w:r>
          </w:p>
          <w:p w14:paraId="163CA95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F = 25 and 40 kHz</w:t>
            </w:r>
          </w:p>
          <w:p w14:paraId="30383D4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d = 50 and 60 W/L</w:t>
            </w:r>
          </w:p>
          <w:p w14:paraId="78929C42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Acidified water at pH 1.5, 3.0 and 7.0</w:t>
            </w:r>
          </w:p>
          <w:p w14:paraId="2B81924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00 g/L</w:t>
            </w:r>
          </w:p>
          <w:p w14:paraId="24D582D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25 kHz, 10 min, pH 1.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92BCD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Fernandes&lt;/Author&gt;&lt;Year&gt;2020&lt;/Year&gt;&lt;RecNum&gt;2608&lt;/RecNum&gt;&lt;DisplayText&gt;(Fernandes et al. 2020)&lt;/DisplayText&gt;&lt;record&gt;&lt;rec-number&gt;2608&lt;/rec-number&gt;&lt;foreign-keys&gt;&lt;key app="EN" db-id="2svxt2sf2psaw2ex0tjpw22uxxfwvfpxeatf" timestamp="1646618069"&gt;2608&lt;/key&gt;&lt;/foreign-keys&gt;&lt;ref-type name="Journal Article"&gt;17&lt;/ref-type&gt;&lt;contributors&gt;&lt;authors&gt;&lt;author&gt;Fernandes, Fabiano A. N.&lt;/author&gt;&lt;author&gt;Fonteles, Thatyane V.&lt;/author&gt;&lt;author&gt;Rodrigues, Sueli&lt;/author&gt;&lt;author&gt;de Brito, Edy Sousa&lt;/author&gt;&lt;author&gt;Tiwari, Brijesh K.&lt;/author&gt;&lt;/authors&gt;&lt;/contributors&gt;&lt;titles&gt;&lt;title&gt;Ultrasound-assisted extraction of anthocyanins and phenolics from jabuticaba (Myrciaria cauliflora) peel: kinetics and mathematical modeling&lt;/title&gt;&lt;secondary-title&gt;Journal of Food Science and Technology&lt;/secondary-title&gt;&lt;/titles&gt;&lt;periodical&gt;&lt;full-title&gt;Journal of Food Science and Technology&lt;/full-title&gt;&lt;/periodical&gt;&lt;pages&gt;2321-2328&lt;/pages&gt;&lt;volume&gt;57&lt;/volume&gt;&lt;number&gt;6&lt;/number&gt;&lt;dates&gt;&lt;year&gt;2020&lt;/year&gt;&lt;pub-dates&gt;&lt;date&gt;2020/06/01&lt;/date&gt;&lt;/pub-dates&gt;&lt;/dates&gt;&lt;isbn&gt;0975-8402&lt;/isbn&gt;&lt;urls&gt;&lt;related-urls&gt;&lt;url&gt;https://doi.org/10.1007/s13197-020-04270-3&lt;/url&gt;&lt;/related-urls&gt;&lt;/urls&gt;&lt;electronic-resource-num&gt;10.1007/s13197-020-04270-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Fernandes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4903C3AC" w14:textId="77777777" w:rsidTr="002201A9">
        <w:trPr>
          <w:trHeight w:val="2285"/>
        </w:trPr>
        <w:tc>
          <w:tcPr>
            <w:tcW w:w="1332" w:type="dxa"/>
            <w:vMerge/>
            <w:vAlign w:val="center"/>
          </w:tcPr>
          <w:p w14:paraId="6FC164C9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9446056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0C40A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DBD0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A7AA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ozen and freeze-dried powder</w:t>
            </w:r>
          </w:p>
          <w:p w14:paraId="74305E3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25 min</w:t>
            </w:r>
          </w:p>
          <w:p w14:paraId="7E9A4B7F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T =30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–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35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°C</w:t>
            </w:r>
          </w:p>
          <w:p w14:paraId="004F554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00 – 500 W</w:t>
            </w:r>
          </w:p>
          <w:p w14:paraId="7E874E4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solution 0-100% v/v</w:t>
            </w:r>
          </w:p>
          <w:p w14:paraId="27D39AB8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0 g/L</w:t>
            </w:r>
          </w:p>
          <w:p w14:paraId="7BE3564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9.1 min, 75.8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°C, 418.9W, 20.3% ethano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23FBB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Albuquerque&lt;/Author&gt;&lt;Year&gt;2020&lt;/Year&gt;&lt;RecNum&gt;2609&lt;/RecNum&gt;&lt;DisplayText&gt;(Albuquerque et al. 2020)&lt;/DisplayText&gt;&lt;record&gt;&lt;rec-number&gt;2609&lt;/rec-number&gt;&lt;foreign-keys&gt;&lt;key app="EN" db-id="2svxt2sf2psaw2ex0tjpw22uxxfwvfpxeatf" timestamp="1646618077"&gt;2609&lt;/key&gt;&lt;/foreign-keys&gt;&lt;ref-type name="Journal Article"&gt;17&lt;/ref-type&gt;&lt;contributors&gt;&lt;authors&gt;&lt;author&gt;Albuquerque, Bianca R.&lt;/author&gt;&lt;author&gt;Pinela, José&lt;/author&gt;&lt;author&gt;Barros, Lillian&lt;/author&gt;&lt;author&gt;Oliveira, M. Beatriz P. P.&lt;/author&gt;&lt;author&gt;Ferreira, Isabel C. F. R.&lt;/author&gt;&lt;/authors&gt;&lt;/contributors&gt;&lt;titles&gt;&lt;title&gt;Anthocyanin-rich extract of jabuticaba epicarp as a natural colorant: Optimization of heat- and ultrasound-assisted extractions and application in a bakery product&lt;/title&gt;&lt;secondary-title&gt;Food Chemistry&lt;/secondary-title&gt;&lt;/titles&gt;&lt;periodical&gt;&lt;full-title&gt;Food Chemistry&lt;/full-title&gt;&lt;/periodical&gt;&lt;pages&gt;126364&lt;/pages&gt;&lt;volume&gt;316&lt;/volume&gt;&lt;keywords&gt;&lt;keyword&gt;Jabuticaba epicarp&lt;/keyword&gt;&lt;keyword&gt;Anthocyanins&lt;/keyword&gt;&lt;keyword&gt;Natural colorants&lt;/keyword&gt;&lt;keyword&gt;Extraction optimization&lt;/keyword&gt;&lt;keyword&gt;Colour stability&lt;/keyword&gt;&lt;/keywords&gt;&lt;dates&gt;&lt;year&gt;2020&lt;/year&gt;&lt;pub-dates&gt;&lt;date&gt;2020/06/30/&lt;/date&gt;&lt;/pub-dates&gt;&lt;/dates&gt;&lt;isbn&gt;0308-8146&lt;/isbn&gt;&lt;urls&gt;&lt;related-urls&gt;&lt;url&gt;https://www.sciencedirect.com/science/article/pii/S0308814620302211&lt;/url&gt;&lt;/related-urls&gt;&lt;/urls&gt;&lt;electronic-resource-num&gt;https://doi.org/10.1016/j.foodchem.2020.126364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Albuquerque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5AD0BF4D" w14:textId="77777777" w:rsidTr="002201A9">
        <w:trPr>
          <w:trHeight w:val="2285"/>
        </w:trPr>
        <w:tc>
          <w:tcPr>
            <w:tcW w:w="1332" w:type="dxa"/>
            <w:vMerge/>
            <w:vAlign w:val="center"/>
          </w:tcPr>
          <w:p w14:paraId="3076760D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B9B9F06" w14:textId="77777777" w:rsidR="0006433C" w:rsidRPr="000F75CB" w:rsidRDefault="0006433C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07BE7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E14C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19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FD13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1948EF7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 min</w:t>
            </w:r>
          </w:p>
          <w:p w14:paraId="1E165CB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25 °C</w:t>
            </w:r>
          </w:p>
          <w:p w14:paraId="5AF0188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I= 1.1 - 13 W/c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</w:p>
          <w:p w14:paraId="47E9950F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Water/Ethanol 0, 25, 50, 75 and 100 g/100g</w:t>
            </w:r>
          </w:p>
          <w:p w14:paraId="67084C1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40 g/L</w:t>
            </w:r>
          </w:p>
          <w:p w14:paraId="445D1BC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7.3 W/c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 50% W/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F64F4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Gadioli Tarone&lt;/Author&gt;&lt;Year&gt;2021&lt;/Year&gt;&lt;RecNum&gt;2565&lt;/RecNum&gt;&lt;DisplayText&gt;(Gadioli Tarone et al. 2021)&lt;/DisplayText&gt;&lt;record&gt;&lt;rec-number&gt;2565&lt;/rec-number&gt;&lt;foreign-keys&gt;&lt;key app="EN" db-id="2svxt2sf2psaw2ex0tjpw22uxxfwvfpxeatf" timestamp="1645850248"&gt;2565&lt;/key&gt;&lt;/foreign-keys&gt;&lt;ref-type name="Journal Article"&gt;17&lt;/ref-type&gt;&lt;contributors&gt;&lt;authors&gt;&lt;author&gt;Gadioli Tarone, Adriana&lt;/author&gt;&lt;author&gt;Keven Silva, Eric&lt;/author&gt;&lt;author&gt;Dias de Freitas Queiroz Barros, Helena&lt;/author&gt;&lt;author&gt;Baú Betim Cazarin, Cinthia&lt;/author&gt;&lt;author&gt;Roberto Marostica Junior, Mario&lt;/author&gt;&lt;/authors&gt;&lt;/contributors&gt;&lt;titles&gt;&lt;title&gt;High-intensity ultrasound-assisted recovery of anthocyanins from jabuticaba by-products using green solvents: Effects of ultrasound intensity and solvent composition on the extraction of phenolic compounds&lt;/title&gt;&lt;secondary-title&gt;Food Research International&lt;/secondary-title&gt;&lt;/titles&gt;&lt;periodical&gt;&lt;full-title&gt;Food Research International&lt;/full-title&gt;&lt;/periodical&gt;&lt;pages&gt;110048&lt;/pages&gt;&lt;volume&gt;140&lt;/volume&gt;&lt;keywords&gt;&lt;keyword&gt;Acoustic cavitation&lt;/keyword&gt;&lt;keyword&gt;Bioactive compounds&lt;/keyword&gt;&lt;keyword&gt;Low-frequency ultrasound&lt;/keyword&gt;&lt;keyword&gt;Confocal microscopy&lt;/keyword&gt;&lt;/keywords&gt;&lt;dates&gt;&lt;year&gt;2021&lt;/year&gt;&lt;pub-dates&gt;&lt;date&gt;2021/02/01/&lt;/date&gt;&lt;/pub-dates&gt;&lt;/dates&gt;&lt;isbn&gt;0963-9969&lt;/isbn&gt;&lt;urls&gt;&lt;related-urls&gt;&lt;url&gt;https://www.sciencedirect.com/science/article/pii/S0963996920310735&lt;/url&gt;&lt;/related-urls&gt;&lt;/urls&gt;&lt;electronic-resource-num&gt;https://doi.org/10.1016/j.foodres.2020.110048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Gadioli Tarone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066347EC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7E4F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Mulberry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Morus alb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6774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Wine residue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97E3C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C8F2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D97D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6C374C4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60 - 120 min</w:t>
            </w:r>
          </w:p>
          <w:p w14:paraId="20752D1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40 – 60 °C</w:t>
            </w:r>
          </w:p>
          <w:p w14:paraId="4A4F65F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200 - 400 W</w:t>
            </w:r>
          </w:p>
          <w:p w14:paraId="63072DF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nzyme dosage = 0.15, 0.20, 0.25%</w:t>
            </w:r>
          </w:p>
          <w:p w14:paraId="257C0F6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Distilled water acidified to pH 3.5</w:t>
            </w:r>
          </w:p>
          <w:p w14:paraId="23681A72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50 g/L</w:t>
            </w:r>
          </w:p>
          <w:p w14:paraId="6BCB3F1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52 °C, 315 W, 0.22% enzyme, 94 min.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00741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Zhang&lt;/Author&gt;&lt;Year&gt;2020&lt;/Year&gt;&lt;RecNum&gt;2559&lt;/RecNum&gt;&lt;DisplayText&gt;(Zhang et al. 2020)&lt;/DisplayText&gt;&lt;record&gt;&lt;rec-number&gt;2559&lt;/rec-number&gt;&lt;foreign-keys&gt;&lt;key app="EN" db-id="2svxt2sf2psaw2ex0tjpw22uxxfwvfpxeatf" timestamp="1645840710"&gt;2559&lt;/key&gt;&lt;/foreign-keys&gt;&lt;ref-type name="Journal Article"&gt;17&lt;/ref-type&gt;&lt;contributors&gt;&lt;authors&gt;&lt;author&gt;Zhang, Lixia&lt;/author&gt;&lt;author&gt;Fan, Gongjian&lt;/author&gt;&lt;author&gt;Khan, Muhammad Ammar&lt;/author&gt;&lt;author&gt;Yan, Zheng&lt;/author&gt;&lt;author&gt;Beta, Trust&lt;/author&gt;&lt;/authors&gt;&lt;/contributors&gt;&lt;titles&gt;&lt;title&gt;Ultrasonic-assisted enzymatic extraction and identification of anthocyanin components from mulberry wine residues&lt;/title&gt;&lt;secondary-title&gt;Food Chemistry&lt;/secondary-title&gt;&lt;/titles&gt;&lt;periodical&gt;&lt;full-title&gt;Food Chemistry&lt;/full-title&gt;&lt;/periodical&gt;&lt;pages&gt;126714&lt;/pages&gt;&lt;volume&gt;323&lt;/volume&gt;&lt;keywords&gt;&lt;keyword&gt;Mulberry wine residues&lt;/keyword&gt;&lt;keyword&gt;Anthocyanins&lt;/keyword&gt;&lt;keyword&gt;Ultrasonic-assisted enzymatic extraction&lt;/keyword&gt;&lt;keyword&gt;Box–Behnken design&lt;/keyword&gt;&lt;keyword&gt;UPLC-MS&lt;/keyword&gt;&lt;/keywords&gt;&lt;dates&gt;&lt;year&gt;2020&lt;/year&gt;&lt;pub-dates&gt;&lt;date&gt;2020/09/01/&lt;/date&gt;&lt;/pub-dates&gt;&lt;/dates&gt;&lt;isbn&gt;0308-8146&lt;/isbn&gt;&lt;urls&gt;&lt;related-urls&gt;&lt;url&gt;https://www.sciencedirect.com/science/article/pii/S0308814620305768&lt;/url&gt;&lt;/related-urls&gt;&lt;/urls&gt;&lt;electronic-resource-num&gt;https://doi.org/10.1016/j.foodchem.2020.126714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Zhang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0E4D9C3D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ACD3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ach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Prunus persic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FEF2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Ground peach wast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69724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-3-O-gluc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1101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4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38EF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ozen-thawed and dried</w:t>
            </w:r>
          </w:p>
          <w:p w14:paraId="5AB135B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, 70 and 120 s</w:t>
            </w:r>
          </w:p>
          <w:p w14:paraId="5B664AA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&lt;80 °C</w:t>
            </w:r>
          </w:p>
          <w:p w14:paraId="7E49CF3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25, 75, 125 µm</w:t>
            </w:r>
          </w:p>
          <w:p w14:paraId="709F4AD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: water 70:30</w:t>
            </w:r>
          </w:p>
          <w:p w14:paraId="2A062C0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0.7 g/g</w:t>
            </w:r>
          </w:p>
          <w:p w14:paraId="49D435B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frozen-thawed dispersion at 28.75 µm and 120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D0B76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Plazzotta&lt;/Author&gt;&lt;Year&gt;2020&lt;/Year&gt;&lt;RecNum&gt;2571&lt;/RecNum&gt;&lt;DisplayText&gt;(Plazzotta et al. 2020)&lt;/DisplayText&gt;&lt;record&gt;&lt;rec-number&gt;2571&lt;/rec-number&gt;&lt;foreign-keys&gt;&lt;key app="EN" db-id="2svxt2sf2psaw2ex0tjpw22uxxfwvfpxeatf" timestamp="1645911229"&gt;2571&lt;/key&gt;&lt;/foreign-keys&gt;&lt;ref-type name="Journal Article"&gt;17&lt;/ref-type&gt;&lt;contributors&gt;&lt;authors&gt;&lt;author&gt;Plazzotta, S.&lt;/author&gt;&lt;author&gt;Ibarz, R.&lt;/author&gt;&lt;author&gt;Manzocco, L.&lt;/author&gt;&lt;author&gt;Martín-Belloso, O.&lt;/author&gt;&lt;/authors&gt;&lt;/contributors&gt;&lt;titles&gt;&lt;title&gt;Optimizing the antioxidant biocompound recovery from peach waste extraction assisted by ultrasounds or microwaves&lt;/title&gt;&lt;secondary-title&gt;Ultrasonics Sonochemistry&lt;/secondary-title&gt;&lt;/titles&gt;&lt;periodical&gt;&lt;full-title&gt;Ultrasonics Sonochemistry&lt;/full-title&gt;&lt;/periodical&gt;&lt;pages&gt;104954&lt;/pages&gt;&lt;volume&gt;63&lt;/volume&gt;&lt;keywords&gt;&lt;keyword&gt;Peach waste&lt;/keyword&gt;&lt;keyword&gt;Waste valorization&lt;/keyword&gt;&lt;keyword&gt;Microwave&lt;/keyword&gt;&lt;keyword&gt;Ultrasound&lt;/keyword&gt;&lt;keyword&gt;Feasibility&lt;/keyword&gt;&lt;/keywords&gt;&lt;dates&gt;&lt;year&gt;2020&lt;/year&gt;&lt;pub-dates&gt;&lt;date&gt;2020/05/01/&lt;/date&gt;&lt;/pub-dates&gt;&lt;/dates&gt;&lt;isbn&gt;1350-4177&lt;/isbn&gt;&lt;urls&gt;&lt;related-urls&gt;&lt;url&gt;https://www.sciencedirect.com/science/article/pii/S1350417719316657&lt;/url&gt;&lt;/related-urls&gt;&lt;/urls&gt;&lt;electronic-resource-num&gt;https://doi.org/10.1016/j.ultsonch.2019.104954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Plazzotta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33BDA1F0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F991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Pomegranat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Punica granatu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var.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Bhagwa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FF0E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98B95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CBFC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5F77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515305E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 - 10 min</w:t>
            </w:r>
          </w:p>
          <w:p w14:paraId="7915D31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= Room T</w:t>
            </w:r>
          </w:p>
          <w:p w14:paraId="55511730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Pulse = 0.10 - 0.90 </w:t>
            </w:r>
          </w:p>
          <w:p w14:paraId="22F37ED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70 – 210 W</w:t>
            </w:r>
          </w:p>
          <w:p w14:paraId="7256590B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10 - 100 %</w:t>
            </w:r>
          </w:p>
          <w:p w14:paraId="75A2F1C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50%</w:t>
            </w:r>
          </w:p>
          <w:p w14:paraId="0721759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20 - 100 g/L</w:t>
            </w:r>
          </w:p>
          <w:p w14:paraId="29A830A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60 g/L, 140W, 50%A, 10min.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CBCF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ore&lt;/Author&gt;&lt;Year&gt;2021&lt;/Year&gt;&lt;RecNum&gt;2610&lt;/RecNum&gt;&lt;DisplayText&gt;(More and Arya 2021)&lt;/DisplayText&gt;&lt;record&gt;&lt;rec-number&gt;2610&lt;/rec-number&gt;&lt;foreign-keys&gt;&lt;key app="EN" db-id="2svxt2sf2psaw2ex0tjpw22uxxfwvfpxeatf" timestamp="1646618087"&gt;2610&lt;/key&gt;&lt;/foreign-keys&gt;&lt;ref-type name="Journal Article"&gt;17&lt;/ref-type&gt;&lt;contributors&gt;&lt;authors&gt;&lt;author&gt;More, Pavankumar R.&lt;/author&gt;&lt;author&gt;Arya, Shalini S.&lt;/author&gt;&lt;/authors&gt;&lt;/contributors&gt;&lt;titles&gt;&lt;title&gt;Intensification of bio-actives extraction from pomegranate peel using pulsed ultrasound: Effect of factors, correlation, optimization and antioxidant bioactivities&lt;/title&gt;&lt;secondary-title&gt;Ultrasonics Sonochemistry&lt;/secondary-title&gt;&lt;/titles&gt;&lt;periodical&gt;&lt;full-title&gt;Ultrasonics Sonochemistry&lt;/full-title&gt;&lt;/periodical&gt;&lt;pages&gt;105423&lt;/pages&gt;&lt;volume&gt;72&lt;/volume&gt;&lt;keywords&gt;&lt;keyword&gt;PUAE&lt;/keyword&gt;&lt;keyword&gt;Intensification&lt;/keyword&gt;&lt;keyword&gt;Bio-actives&lt;/keyword&gt;&lt;keyword&gt;Pomegranate peel&lt;/keyword&gt;&lt;keyword&gt;Antioxidant bioactivities&lt;/keyword&gt;&lt;keyword&gt;Pearson correlation&lt;/keyword&gt;&lt;/keywords&gt;&lt;dates&gt;&lt;year&gt;2021&lt;/year&gt;&lt;pub-dates&gt;&lt;date&gt;2021/04/01/&lt;/date&gt;&lt;/pub-dates&gt;&lt;/dates&gt;&lt;isbn&gt;1350-4177&lt;/isbn&gt;&lt;urls&gt;&lt;related-urls&gt;&lt;url&gt;https://www.sciencedirect.com/science/article/pii/S1350417720317272&lt;/url&gt;&lt;/related-urls&gt;&lt;/urls&gt;&lt;electronic-resource-num&gt;https://doi.org/10.1016/j.ultsonch.2020.10542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ore and Arya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0E22B47C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A309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rple corn (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Zea</w:t>
            </w:r>
            <w:proofErr w:type="spellEnd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 May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6870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Husk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76C56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41A0D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8336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5D289F4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lse: 4s on / 8s off, 0-130 times</w:t>
            </w:r>
          </w:p>
          <w:p w14:paraId="7A725A39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°C</w:t>
            </w:r>
          </w:p>
          <w:p w14:paraId="0FFC463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00 – 500 W</w:t>
            </w:r>
          </w:p>
          <w:p w14:paraId="5C1DF85A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95% ethanol: 0.1 mol L-1 citric acid: distilled water = 4:1:3, </w:t>
            </w:r>
            <w:proofErr w:type="gram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v:v</w:t>
            </w:r>
            <w:proofErr w:type="gram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:v</w:t>
            </w:r>
          </w:p>
          <w:p w14:paraId="04CD8F22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25 g/L</w:t>
            </w:r>
          </w:p>
          <w:p w14:paraId="5CF8B72F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90 times, 400W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869E1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hen&lt;/Author&gt;&lt;Year&gt;2018&lt;/Year&gt;&lt;RecNum&gt;2611&lt;/RecNum&gt;&lt;DisplayText&gt;(Chen, Yang, et al. 2018)&lt;/DisplayText&gt;&lt;record&gt;&lt;rec-number&gt;2611&lt;/rec-number&gt;&lt;foreign-keys&gt;&lt;key app="EN" db-id="2svxt2sf2psaw2ex0tjpw22uxxfwvfpxeatf" timestamp="1646618097"&gt;2611&lt;/key&gt;&lt;/foreign-keys&gt;&lt;ref-type name="Journal Article"&gt;17&lt;/ref-type&gt;&lt;contributors&gt;&lt;authors&gt;&lt;author&gt;Chen, Liyuan&lt;/author&gt;&lt;author&gt;Yang, Min&lt;/author&gt;&lt;author&gt;Mou, Haijin&lt;/author&gt;&lt;author&gt;Kong, Qing&lt;/author&gt;&lt;/authors&gt;&lt;/contributors&gt;&lt;titles&gt;&lt;title&gt;Ultrasound-assisted extraction and characterization of anthocyanins from purple corn bran&lt;/title&gt;&lt;secondary-title&gt;Journal of Food Processing and Preservation&lt;/secondary-title&gt;&lt;/titles&gt;&lt;periodical&gt;&lt;full-title&gt;Journal of Food Processing and Preservation&lt;/full-title&gt;&lt;abbr-1&gt;Journal of Food Processing and Preservation&lt;/abbr-1&gt;&lt;/periodical&gt;&lt;pages&gt;e13377&lt;/pages&gt;&lt;volume&gt;42&lt;/volume&gt;&lt;number&gt;1&lt;/number&gt;&lt;dates&gt;&lt;year&gt;2018&lt;/year&gt;&lt;pub-dates&gt;&lt;date&gt;2018/01/01&lt;/date&gt;&lt;/pub-dates&gt;&lt;/dates&gt;&lt;publisher&gt;John Wiley &amp;amp; Sons, Ltd&lt;/publisher&gt;&lt;isbn&gt;0145-8892&lt;/isbn&gt;&lt;work-type&gt;https://doi.org/10.1111/jfpp.13377&lt;/work-type&gt;&lt;urls&gt;&lt;related-urls&gt;&lt;url&gt;https://doi.org/10.1111/jfpp.13377&lt;/url&gt;&lt;/related-urls&gt;&lt;/urls&gt;&lt;electronic-resource-num&gt;https://doi.org/10.1111/jfpp.13377&lt;/electronic-resource-num&gt;&lt;access-date&gt;2022/03/06&lt;/access-date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hen, Yang,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491B22BC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2A10F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Raspberry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Rubus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idaeus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9962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Wine residue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1A6D0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-3-glucoside Cyanidin-3-rutin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95B3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C5AA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162E1860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t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= 20 - 40 min </w:t>
            </w:r>
          </w:p>
          <w:p w14:paraId="0169E9B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= 40 – 50 °C</w:t>
            </w:r>
          </w:p>
          <w:p w14:paraId="5737552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= 200 – 400 W</w:t>
            </w:r>
          </w:p>
          <w:p w14:paraId="00CAFDA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nzyme dosage= 0.1-0.2% pectinase</w:t>
            </w:r>
          </w:p>
          <w:p w14:paraId="0670F8D6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60% ethanol acidified pH 3.0</w:t>
            </w:r>
          </w:p>
          <w:p w14:paraId="3706DA1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33.3 g/L</w:t>
            </w:r>
          </w:p>
          <w:p w14:paraId="1CE8CFF2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43.94 °C, 290.9 W, 0.16% enzyme, 30 min.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E449E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Xue&lt;/Author&gt;&lt;Year&gt;2021&lt;/Year&gt;&lt;RecNum&gt;2612&lt;/RecNum&gt;&lt;DisplayText&gt;(Xue et al. 2021)&lt;/DisplayText&gt;&lt;record&gt;&lt;rec-number&gt;2612&lt;/rec-number&gt;&lt;foreign-keys&gt;&lt;key app="EN" db-id="2svxt2sf2psaw2ex0tjpw22uxxfwvfpxeatf" timestamp="1646618105"&gt;2612&lt;/key&gt;&lt;/foreign-keys&gt;&lt;ref-type name="Journal Article"&gt;17&lt;/ref-type&gt;&lt;contributors&gt;&lt;authors&gt;&lt;author&gt;Xue, Hongkun&lt;/author&gt;&lt;author&gt;Tan, Jiaqi&lt;/author&gt;&lt;author&gt;Li, Qian&lt;/author&gt;&lt;author&gt;Tang, Jintian&lt;/author&gt;&lt;author&gt;Cai, Xu&lt;/author&gt;&lt;/authors&gt;&lt;/contributors&gt;&lt;titles&gt;&lt;title&gt;Ultrasound-Assisted Enzymatic Extraction of Anthocyanins from Raspberry Wine Residues: Process Optimization, Isolation, Purification, and Bioactivity Determination&lt;/title&gt;&lt;secondary-title&gt;Food Analytical Methods&lt;/secondary-title&gt;&lt;/titles&gt;&lt;periodical&gt;&lt;full-title&gt;Food Analytical Methods&lt;/full-title&gt;&lt;/periodical&gt;&lt;pages&gt;1369-1386&lt;/pages&gt;&lt;volume&gt;14&lt;/volume&gt;&lt;number&gt;7&lt;/number&gt;&lt;dates&gt;&lt;year&gt;2021&lt;/year&gt;&lt;pub-dates&gt;&lt;date&gt;2021/07/01&lt;/date&gt;&lt;/pub-dates&gt;&lt;/dates&gt;&lt;isbn&gt;1936-976X&lt;/isbn&gt;&lt;urls&gt;&lt;related-urls&gt;&lt;url&gt;https://doi.org/10.1007/s12161-021-01976-8&lt;/url&gt;&lt;/related-urls&gt;&lt;/urls&gt;&lt;electronic-resource-num&gt;10.1007/s12161-021-01976-8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Xue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48A05E50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06F1F" w14:textId="77777777" w:rsidR="0006433C" w:rsidRPr="002505D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</w:pPr>
            <w:proofErr w:type="spellStart"/>
            <w:r w:rsidRPr="002505DB">
              <w:rPr>
                <w:rFonts w:cs="Times New Roman"/>
                <w:szCs w:val="24"/>
                <w:lang w:val="pt-BR"/>
              </w:rPr>
              <w:t>Red</w:t>
            </w:r>
            <w:proofErr w:type="spellEnd"/>
            <w:r w:rsidRPr="002505DB">
              <w:rPr>
                <w:rFonts w:cs="Times New Roman"/>
                <w:szCs w:val="24"/>
                <w:lang w:val="pt-BR"/>
              </w:rPr>
              <w:t xml:space="preserve"> araçá</w:t>
            </w:r>
            <w:r w:rsidRPr="002505DB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(</w:t>
            </w:r>
            <w:proofErr w:type="spellStart"/>
            <w:r w:rsidRPr="002505D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pt-BR" w:eastAsia="es-PE"/>
              </w:rPr>
              <w:t>Psidium</w:t>
            </w:r>
            <w:proofErr w:type="spellEnd"/>
            <w:r w:rsidRPr="002505D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pt-BR" w:eastAsia="es-PE"/>
              </w:rPr>
              <w:t xml:space="preserve"> </w:t>
            </w:r>
            <w:proofErr w:type="spellStart"/>
            <w:r w:rsidRPr="002505D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pt-BR" w:eastAsia="es-PE"/>
              </w:rPr>
              <w:t>cattleianum</w:t>
            </w:r>
            <w:proofErr w:type="spellEnd"/>
            <w:r w:rsidRPr="002505D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pt-BR" w:eastAsia="es-PE"/>
              </w:rPr>
              <w:t xml:space="preserve"> </w:t>
            </w:r>
            <w:r w:rsidRPr="002505DB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S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3D68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9997E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21CD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, 154 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92213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1ACD05B1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t = 90 min </w:t>
            </w:r>
          </w:p>
          <w:p w14:paraId="466016D7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= 40 °C</w:t>
            </w:r>
          </w:p>
          <w:p w14:paraId="6F591124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90% ethanol</w:t>
            </w:r>
          </w:p>
          <w:p w14:paraId="46F3868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00 g/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C5A49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eregalli&lt;/Author&gt;&lt;Year&gt;2020&lt;/Year&gt;&lt;RecNum&gt;2574&lt;/RecNum&gt;&lt;DisplayText&gt;(Meregalli et al. 2020)&lt;/DisplayText&gt;&lt;record&gt;&lt;rec-number&gt;2574&lt;/rec-number&gt;&lt;foreign-keys&gt;&lt;key app="EN" db-id="2svxt2sf2psaw2ex0tjpw22uxxfwvfpxeatf" timestamp="1646072162"&gt;2574&lt;/key&gt;&lt;/foreign-keys&gt;&lt;ref-type name="Journal Article"&gt;17&lt;/ref-type&gt;&lt;contributors&gt;&lt;authors&gt;&lt;author&gt;Meregalli, Monalise Marcante&lt;/author&gt;&lt;author&gt;Puton, Bruna Maria Saorin&lt;/author&gt;&lt;author&gt;Camera, Fernanda Dal&amp;apos;Maso&lt;/author&gt;&lt;author&gt;Amaral, Alexandre Umpierrez&lt;/author&gt;&lt;author&gt;Zeni, Jamile&lt;/author&gt;&lt;author&gt;Cansian, Rogério Luis&lt;/author&gt;&lt;author&gt;Mignoni, Marcelo Luis&lt;/author&gt;&lt;author&gt;Backes, Geciane Toniazzo&lt;/author&gt;&lt;/authors&gt;&lt;/contributors&gt;&lt;titles&gt;&lt;title&gt;Conventional and ultrasound-assisted methods for extraction of bioactive compounds from red araçá peel (Psidium cattleianum Sabine)&lt;/title&gt;&lt;secondary-title&gt;Arabian Journal of Chemistry&lt;/secondary-title&gt;&lt;/titles&gt;&lt;periodical&gt;&lt;full-title&gt;Arabian Journal of Chemistry&lt;/full-title&gt;&lt;/periodical&gt;&lt;pages&gt;5800-5809&lt;/pages&gt;&lt;volume&gt;13&lt;/volume&gt;&lt;number&gt;6&lt;/number&gt;&lt;keywords&gt;&lt;keyword&gt;Cyanidin-3-glycoside&lt;/keyword&gt;&lt;keyword&gt;Phenolic compounds&lt;/keyword&gt;&lt;keyword&gt;Experimental design&lt;/keyword&gt;&lt;keyword&gt;Ultrasound-assisted extraction&lt;/keyword&gt;&lt;keyword&gt;Conventional extraction&lt;/keyword&gt;&lt;/keywords&gt;&lt;dates&gt;&lt;year&gt;2020&lt;/year&gt;&lt;pub-dates&gt;&lt;date&gt;2020/06/01/&lt;/date&gt;&lt;/pub-dates&gt;&lt;/dates&gt;&lt;isbn&gt;1878-5352&lt;/isbn&gt;&lt;urls&gt;&lt;related-urls&gt;&lt;url&gt;https://www.sciencedirect.com/science/article/pii/S1878535220301234&lt;/url&gt;&lt;/related-urls&gt;&lt;/urls&gt;&lt;electronic-resource-num&gt;https://doi.org/10.1016/j.arabjc.2020.04.017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eregalli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58105AB2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EFAF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Sweet cherries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Prunus aviu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E3EF4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1E816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A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17ED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, 100 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BD8B1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48D4EF5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t = 30 min </w:t>
            </w:r>
          </w:p>
          <w:p w14:paraId="2BEFC6BC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= 40 ± 0.5 °C</w:t>
            </w:r>
          </w:p>
          <w:p w14:paraId="28A7EF1E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70% ethanol</w:t>
            </w:r>
          </w:p>
          <w:p w14:paraId="4D8D1D0D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= 125 g/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05CAE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ilea&lt;/Author&gt;&lt;Year&gt;2019&lt;/Year&gt;&lt;RecNum&gt;2613&lt;/RecNum&gt;&lt;DisplayText&gt;(Milea et al. 2019)&lt;/DisplayText&gt;&lt;record&gt;&lt;rec-number&gt;2613&lt;/rec-number&gt;&lt;foreign-keys&gt;&lt;key app="EN" db-id="2svxt2sf2psaw2ex0tjpw22uxxfwvfpxeatf" timestamp="1646618112"&gt;2613&lt;/key&gt;&lt;/foreign-keys&gt;&lt;ref-type name="Journal Article"&gt;17&lt;/ref-type&gt;&lt;contributors&gt;&lt;authors&gt;&lt;author&gt;Milea, Adelina Ștefania&lt;/author&gt;&lt;author&gt;Vasile, Aida Mihaela&lt;/author&gt;&lt;author&gt;Cîrciumaru, Adrian&lt;/author&gt;&lt;author&gt;Dumitrașcu, Loredana&lt;/author&gt;&lt;author&gt;Barbu, Vasilica&lt;/author&gt;&lt;author&gt;Râpeanu, Gabriela&lt;/author&gt;&lt;author&gt;Bahrim, Gabriela Elena&lt;/author&gt;&lt;author&gt;Stănciuc, Nicoleta&lt;/author&gt;&lt;/authors&gt;&lt;/contributors&gt;&lt;titles&gt;&lt;title&gt;Valorizations of Sweet Cherries Skins Phytochemicals by Extraction, Microencapsulation and Development of Value-Added Food Products&lt;/title&gt;&lt;secondary-title&gt;Foods&lt;/secondary-title&gt;&lt;/titles&gt;&lt;periodical&gt;&lt;full-title&gt;Foods&lt;/full-title&gt;&lt;/periodical&gt;&lt;pages&gt;188&lt;/pages&gt;&lt;volume&gt;8&lt;/volume&gt;&lt;number&gt;6&lt;/number&gt;&lt;dates&gt;&lt;year&gt;2019&lt;/year&gt;&lt;/dates&gt;&lt;isbn&gt;2304-8158&lt;/isbn&gt;&lt;accession-num&gt;doi:10.3390/foods8060188&lt;/accession-num&gt;&lt;urls&gt;&lt;related-urls&gt;&lt;url&gt;https://www.mdpi.com/2304-8158/8/6/188&lt;/url&gt;&lt;/related-urls&gt;&lt;/urls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ilea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06433C" w:rsidRPr="000F75CB" w14:paraId="7B2305E6" w14:textId="77777777" w:rsidTr="002201A9">
        <w:trPr>
          <w:trHeight w:val="228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4568E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Huajiao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Zanthoxylum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bungeanum</w:t>
            </w:r>
            <w:proofErr w:type="spellEnd"/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 maxi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92AAD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70551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-3-glucoside</w:t>
            </w:r>
          </w:p>
          <w:p w14:paraId="0B73BF6F" w14:textId="77777777" w:rsidR="0006433C" w:rsidRPr="000F75CB" w:rsidRDefault="0006433C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Cyanidin-3-rutinosi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3B1FB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, 300 W)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FCDEA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re-treated with ethyl acetate an air-dried powder</w:t>
            </w:r>
          </w:p>
          <w:p w14:paraId="2D9B5ADB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t = 10 - 50 min </w:t>
            </w:r>
          </w:p>
          <w:p w14:paraId="3BF95D06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5 – 35 °C</w:t>
            </w:r>
          </w:p>
          <w:p w14:paraId="6872845F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ethanol, purified water, 60% ethanol, methanol, 0.1% v/v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hydrocloric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in ethanol, 0.1% v/v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hydrocloric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, 0.1%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hydrocloric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in 60% ethanol, and 0.1% v/v </w:t>
            </w:r>
            <w:proofErr w:type="spellStart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hydrocloric</w:t>
            </w:r>
            <w:proofErr w:type="spellEnd"/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acid in methanol.</w:t>
            </w:r>
          </w:p>
          <w:p w14:paraId="0C4D1E83" w14:textId="77777777" w:rsidR="0006433C" w:rsidRPr="000F75CB" w:rsidRDefault="0006433C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8.6-66.7 g/L</w:t>
            </w:r>
          </w:p>
          <w:p w14:paraId="05982D95" w14:textId="77777777" w:rsidR="0006433C" w:rsidRPr="000F75CB" w:rsidRDefault="0006433C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33.3 g/L, 40 min, 25 °C,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96421" w14:textId="77777777" w:rsidR="0006433C" w:rsidRPr="000F75CB" w:rsidRDefault="0006433C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hen&lt;/Author&gt;&lt;Year&gt;2018&lt;/Year&gt;&lt;RecNum&gt;2615&lt;/RecNum&gt;&lt;DisplayText&gt;(Chen, Wei, et al. 2018)&lt;/DisplayText&gt;&lt;record&gt;&lt;rec-number&gt;2615&lt;/rec-number&gt;&lt;foreign-keys&gt;&lt;key app="EN" db-id="2svxt2sf2psaw2ex0tjpw22uxxfwvfpxeatf" timestamp="1646618127"&gt;2615&lt;/key&gt;&lt;/foreign-keys&gt;&lt;ref-type name="Journal Article"&gt;17&lt;/ref-type&gt;&lt;contributors&gt;&lt;authors&gt;&lt;author&gt;Chen, Xi&lt;/author&gt;&lt;author&gt;Wei, Zhiqiang&lt;/author&gt;&lt;author&gt;Zhu, Lei&lt;/author&gt;&lt;author&gt;Yuan, Xing&lt;/author&gt;&lt;author&gt;Wei, Daneng&lt;/author&gt;&lt;author&gt;Peng, Wei&lt;/author&gt;&lt;author&gt;Wu, Chunjie&lt;/author&gt;&lt;/authors&gt;&lt;/contributors&gt;&lt;titles&gt;&lt;title&gt;Efficient Approach for the Extraction and Identification of Red Pigment from Zanthoxylum bungeanum Maxim and Its Antioxidant Activity&lt;/title&gt;&lt;secondary-title&gt;Molecules&lt;/secondary-title&gt;&lt;/titles&gt;&lt;periodical&gt;&lt;full-title&gt;Molecules&lt;/full-title&gt;&lt;/periodical&gt;&lt;volume&gt;23&lt;/volume&gt;&lt;number&gt;5&lt;/number&gt;&lt;keywords&gt;&lt;keyword&gt;Zanthoxylum bungeanum Maxim&lt;/keyword&gt;&lt;keyword&gt;red pigment&lt;/keyword&gt;&lt;keyword&gt;ultrasound-assisted extraction&lt;/keyword&gt;&lt;keyword&gt;BBD-RSM&lt;/keyword&gt;&lt;keyword&gt;UPLC-MS&lt;/keyword&gt;&lt;keyword&gt;antioxidant activity&lt;/keyword&gt;&lt;/keywords&gt;&lt;dates&gt;&lt;year&gt;2018&lt;/year&gt;&lt;/dates&gt;&lt;isbn&gt;1420-3049&lt;/isbn&gt;&lt;urls&gt;&lt;/urls&gt;&lt;electronic-resource-num&gt;10.3390/molecules23051109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hen, Wei,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</w:tbl>
    <w:p w14:paraId="09A64670" w14:textId="77777777" w:rsidR="0006433C" w:rsidRPr="000F75CB" w:rsidRDefault="0006433C" w:rsidP="0006433C">
      <w:pPr>
        <w:spacing w:before="240" w:after="0"/>
        <w:contextualSpacing/>
        <w:jc w:val="both"/>
        <w:rPr>
          <w:rFonts w:eastAsia="Times New Roman" w:cs="Times New Roman"/>
          <w:color w:val="000000" w:themeColor="text1"/>
          <w:szCs w:val="24"/>
          <w:lang w:val="en-GB" w:eastAsia="es-PE"/>
        </w:rPr>
      </w:pPr>
      <w:r w:rsidRPr="000F75CB">
        <w:rPr>
          <w:rFonts w:eastAsia="Times New Roman" w:cs="Times New Roman"/>
          <w:color w:val="000000" w:themeColor="text1"/>
          <w:szCs w:val="24"/>
          <w:lang w:val="en-GB" w:eastAsia="es-PE"/>
        </w:rPr>
        <w:t xml:space="preserve">Where: TMA = total monomeric anthocyanins; TAC = total anthocyanins content; US = ultrasound; A = US amplitude; P = US powder; I = US power intensity; Pd = US power density; F = US frequency; t = processing time; T = temperature of processing. </w:t>
      </w:r>
    </w:p>
    <w:p w14:paraId="428A4B31" w14:textId="6329E5FC" w:rsidR="00B816DB" w:rsidRDefault="00B816DB" w:rsidP="00B816DB">
      <w:pPr>
        <w:spacing w:before="240" w:after="0"/>
        <w:contextualSpacing/>
        <w:jc w:val="both"/>
        <w:rPr>
          <w:rFonts w:cs="Times New Roman"/>
          <w:b/>
          <w:bCs/>
          <w:szCs w:val="24"/>
          <w:lang w:val="en-GB"/>
        </w:rPr>
      </w:pPr>
    </w:p>
    <w:sectPr w:rsidR="00B816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TSzMDW1tDQ2sTRS0lEKTi0uzszPAykwqgUA7u/usCwAAAA="/>
  </w:docVars>
  <w:rsids>
    <w:rsidRoot w:val="00ED20B5"/>
    <w:rsid w:val="0001436A"/>
    <w:rsid w:val="00034304"/>
    <w:rsid w:val="00035434"/>
    <w:rsid w:val="00052A14"/>
    <w:rsid w:val="0006433C"/>
    <w:rsid w:val="00077D53"/>
    <w:rsid w:val="00105FD9"/>
    <w:rsid w:val="00117666"/>
    <w:rsid w:val="001326A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1CF"/>
    <w:rsid w:val="005F2F2E"/>
    <w:rsid w:val="006375C7"/>
    <w:rsid w:val="00654E8F"/>
    <w:rsid w:val="00660D05"/>
    <w:rsid w:val="006820B1"/>
    <w:rsid w:val="006B7D14"/>
    <w:rsid w:val="006D0DB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6D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10F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6959</Words>
  <Characters>38276</Characters>
  <Application>Microsoft Office Word</Application>
  <DocSecurity>0</DocSecurity>
  <Lines>318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iza lindsay rojas silva</cp:lastModifiedBy>
  <cp:revision>3</cp:revision>
  <cp:lastPrinted>2013-10-03T12:51:00Z</cp:lastPrinted>
  <dcterms:created xsi:type="dcterms:W3CDTF">2022-03-07T16:24:00Z</dcterms:created>
  <dcterms:modified xsi:type="dcterms:W3CDTF">2022-03-07T16:25:00Z</dcterms:modified>
</cp:coreProperties>
</file>